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E7DF158" w14:textId="77777777" w:rsidR="00EE1B8A" w:rsidRDefault="00994A3D" w:rsidP="00EE1B8A">
      <w:pPr>
        <w:pStyle w:val="2"/>
      </w:pPr>
      <w:r w:rsidRPr="0001436A">
        <w:t>Supplementary</w:t>
      </w:r>
      <w:r w:rsidRPr="001549D3">
        <w:t xml:space="preserve"> </w:t>
      </w:r>
      <w:r w:rsidR="00EE1B8A">
        <w:t>Table</w:t>
      </w:r>
      <w:r w:rsidRPr="001549D3">
        <w:t>s</w:t>
      </w:r>
    </w:p>
    <w:p w14:paraId="7B65BC41" w14:textId="62D3EC0E" w:rsidR="00DE23E8" w:rsidRDefault="00994A3D" w:rsidP="00EE1B8A">
      <w:pPr>
        <w:pStyle w:val="2"/>
        <w:numPr>
          <w:ilvl w:val="0"/>
          <w:numId w:val="0"/>
        </w:numPr>
        <w:rPr>
          <w:b w:val="0"/>
          <w:bCs/>
        </w:rPr>
      </w:pPr>
      <w:r w:rsidRPr="00EE1B8A">
        <w:t xml:space="preserve">Supplementary </w:t>
      </w:r>
      <w:r w:rsidR="00E11FEE">
        <w:t>Table</w:t>
      </w:r>
      <w:r w:rsidRPr="00EE1B8A">
        <w:t xml:space="preserve"> </w:t>
      </w:r>
      <w:fldSimple w:instr=" SEQ Figure \* ARABIC ">
        <w:r w:rsidR="00ED20B5" w:rsidRPr="00EE1B8A">
          <w:rPr>
            <w:noProof/>
          </w:rPr>
          <w:t>1</w:t>
        </w:r>
      </w:fldSimple>
      <w:r w:rsidRPr="00EE1B8A">
        <w:t xml:space="preserve">. </w:t>
      </w:r>
      <w:r w:rsidR="00EE1B8A" w:rsidRPr="00EE1B8A">
        <w:rPr>
          <w:b w:val="0"/>
          <w:bCs/>
        </w:rPr>
        <w:t>Medication data for patients with type 2 diabe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727"/>
        <w:gridCol w:w="3050"/>
      </w:tblGrid>
      <w:tr w:rsidR="00EE1B8A" w:rsidRPr="00F23072" w14:paraId="67EAB038" w14:textId="77777777" w:rsidTr="006D192F">
        <w:trPr>
          <w:trHeight w:val="300"/>
        </w:trPr>
        <w:tc>
          <w:tcPr>
            <w:tcW w:w="3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72E90" w14:textId="77777777" w:rsidR="00EE1B8A" w:rsidRPr="00F23072" w:rsidRDefault="00EE1B8A" w:rsidP="00EE1B8A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Anti-d</w:t>
            </w:r>
            <w:r w:rsidRPr="00F23072">
              <w:rPr>
                <w:rFonts w:eastAsia="等线" w:cs="Times New Roman"/>
                <w:color w:val="000000"/>
                <w:szCs w:val="21"/>
              </w:rPr>
              <w:t>iabet</w:t>
            </w:r>
            <w:r>
              <w:rPr>
                <w:rFonts w:eastAsia="等线" w:cs="Times New Roman"/>
                <w:color w:val="000000"/>
                <w:szCs w:val="21"/>
              </w:rPr>
              <w:t>ic</w:t>
            </w:r>
            <w:r w:rsidRPr="00F23072">
              <w:rPr>
                <w:rFonts w:eastAsia="等线" w:cs="Times New Roman"/>
                <w:color w:val="000000"/>
                <w:szCs w:val="21"/>
              </w:rPr>
              <w:t xml:space="preserve"> medication</w:t>
            </w:r>
          </w:p>
        </w:tc>
        <w:tc>
          <w:tcPr>
            <w:tcW w:w="1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1F46C" w14:textId="77777777" w:rsidR="00EE1B8A" w:rsidRPr="00F23072" w:rsidRDefault="00EE1B8A" w:rsidP="00EE1B8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no. (%)</w:t>
            </w:r>
          </w:p>
        </w:tc>
      </w:tr>
      <w:tr w:rsidR="00EE1B8A" w:rsidRPr="00F23072" w14:paraId="089899ED" w14:textId="77777777" w:rsidTr="006D192F">
        <w:trPr>
          <w:trHeight w:val="300"/>
        </w:trPr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5526" w14:textId="77777777" w:rsidR="00EE1B8A" w:rsidRPr="00F23072" w:rsidRDefault="00EE1B8A" w:rsidP="00EE1B8A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Medicine treatment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4F7F" w14:textId="77777777" w:rsidR="00EE1B8A" w:rsidRPr="00F23072" w:rsidRDefault="00EE1B8A" w:rsidP="00EE1B8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szCs w:val="21"/>
              </w:rPr>
              <w:t>18</w:t>
            </w:r>
            <w:r w:rsidRPr="00F23072">
              <w:rPr>
                <w:rFonts w:eastAsia="等线" w:cs="Times New Roman"/>
                <w:color w:val="000000"/>
                <w:szCs w:val="21"/>
              </w:rPr>
              <w:t xml:space="preserve"> (</w:t>
            </w:r>
            <w:r>
              <w:rPr>
                <w:rFonts w:eastAsia="等线" w:cs="Times New Roman"/>
                <w:color w:val="000000"/>
                <w:szCs w:val="21"/>
              </w:rPr>
              <w:t>78</w:t>
            </w:r>
            <w:r w:rsidRPr="00F23072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/>
                <w:color w:val="000000"/>
                <w:szCs w:val="21"/>
              </w:rPr>
              <w:t>67</w:t>
            </w:r>
            <w:r w:rsidRPr="00F23072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EE1B8A" w:rsidRPr="00F23072" w14:paraId="114621DE" w14:textId="77777777" w:rsidTr="006D192F">
        <w:trPr>
          <w:trHeight w:val="300"/>
        </w:trPr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C3F4" w14:textId="77777777" w:rsidR="00EE1B8A" w:rsidRPr="00F23072" w:rsidRDefault="00EE1B8A" w:rsidP="00EE1B8A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D</w:t>
            </w:r>
            <w:r>
              <w:rPr>
                <w:rFonts w:eastAsia="等线" w:cs="Times New Roman"/>
                <w:color w:val="000000"/>
                <w:szCs w:val="21"/>
              </w:rPr>
              <w:t>iet-exercise therapy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63F3" w14:textId="77777777" w:rsidR="00EE1B8A" w:rsidRPr="00F23072" w:rsidRDefault="00EE1B8A" w:rsidP="00EE1B8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9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(6.00)</w:t>
            </w:r>
          </w:p>
        </w:tc>
      </w:tr>
      <w:tr w:rsidR="00EE1B8A" w:rsidRPr="00F23072" w14:paraId="55003EDA" w14:textId="77777777" w:rsidTr="006D192F">
        <w:trPr>
          <w:trHeight w:val="300"/>
        </w:trPr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0B27" w14:textId="77777777" w:rsidR="00EE1B8A" w:rsidRPr="00F23072" w:rsidRDefault="00EE1B8A" w:rsidP="00EE1B8A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Insuli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B846" w14:textId="77777777" w:rsidR="00EE1B8A" w:rsidRPr="00F23072" w:rsidRDefault="00EE1B8A" w:rsidP="00EE1B8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16 (10.67)</w:t>
            </w:r>
          </w:p>
        </w:tc>
      </w:tr>
      <w:tr w:rsidR="00EE1B8A" w:rsidRPr="00F23072" w14:paraId="03FC3A21" w14:textId="77777777" w:rsidTr="006D192F">
        <w:trPr>
          <w:trHeight w:val="300"/>
        </w:trPr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20D8" w14:textId="77777777" w:rsidR="00EE1B8A" w:rsidRPr="00F23072" w:rsidRDefault="00EE1B8A" w:rsidP="00EE1B8A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M</w:t>
            </w:r>
            <w:r>
              <w:rPr>
                <w:rFonts w:eastAsia="等线" w:cs="Times New Roman"/>
                <w:color w:val="000000"/>
                <w:szCs w:val="21"/>
              </w:rPr>
              <w:t>etformi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A44E" w14:textId="77777777" w:rsidR="00EE1B8A" w:rsidRPr="00F23072" w:rsidRDefault="00EE1B8A" w:rsidP="00EE1B8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88 (58.67)</w:t>
            </w:r>
          </w:p>
        </w:tc>
      </w:tr>
      <w:tr w:rsidR="00EE1B8A" w:rsidRPr="00F23072" w14:paraId="2AF4D643" w14:textId="77777777" w:rsidTr="006D192F">
        <w:trPr>
          <w:trHeight w:val="300"/>
        </w:trPr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A5C7" w14:textId="77777777" w:rsidR="00EE1B8A" w:rsidRPr="00F23072" w:rsidRDefault="00EE1B8A" w:rsidP="00EE1B8A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Thiazolidinedione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C06D" w14:textId="77777777" w:rsidR="00EE1B8A" w:rsidRPr="00F23072" w:rsidRDefault="00EE1B8A" w:rsidP="00EE1B8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16 (10.67)</w:t>
            </w:r>
          </w:p>
        </w:tc>
      </w:tr>
      <w:tr w:rsidR="00EE1B8A" w:rsidRPr="00F23072" w14:paraId="4D2C24A8" w14:textId="77777777" w:rsidTr="006D192F">
        <w:trPr>
          <w:trHeight w:val="300"/>
        </w:trPr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98D1" w14:textId="77777777" w:rsidR="00EE1B8A" w:rsidRPr="00F23072" w:rsidRDefault="00EE1B8A" w:rsidP="00EE1B8A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Sulfonylurea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408C" w14:textId="77777777" w:rsidR="00EE1B8A" w:rsidRPr="00F23072" w:rsidRDefault="00EE1B8A" w:rsidP="00EE1B8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47 (31.33)</w:t>
            </w:r>
          </w:p>
        </w:tc>
      </w:tr>
      <w:tr w:rsidR="00EE1B8A" w:rsidRPr="00F23072" w14:paraId="7A3D3648" w14:textId="77777777" w:rsidTr="006D192F">
        <w:trPr>
          <w:trHeight w:val="300"/>
        </w:trPr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2D27" w14:textId="77777777" w:rsidR="00EE1B8A" w:rsidRPr="00F23072" w:rsidRDefault="00EE1B8A" w:rsidP="00EE1B8A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Meglitinides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0F21" w14:textId="77777777" w:rsidR="00EE1B8A" w:rsidRPr="00F23072" w:rsidRDefault="00EE1B8A" w:rsidP="00EE1B8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3 (2.0</w:t>
            </w:r>
            <w:r>
              <w:rPr>
                <w:rFonts w:eastAsia="等线" w:cs="Times New Roman"/>
                <w:color w:val="000000"/>
                <w:szCs w:val="21"/>
              </w:rPr>
              <w:t>0</w:t>
            </w:r>
            <w:r w:rsidRPr="00F23072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EE1B8A" w:rsidRPr="00F23072" w14:paraId="53355EA0" w14:textId="77777777" w:rsidTr="006D192F">
        <w:trPr>
          <w:trHeight w:val="300"/>
        </w:trPr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6B6F" w14:textId="77777777" w:rsidR="00EE1B8A" w:rsidRPr="00F23072" w:rsidRDefault="00EE1B8A" w:rsidP="00EE1B8A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Alpha-glucosidase inhibitors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3DCA" w14:textId="77777777" w:rsidR="00EE1B8A" w:rsidRPr="00F23072" w:rsidRDefault="00EE1B8A" w:rsidP="00EE1B8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1 (0.67)</w:t>
            </w:r>
          </w:p>
        </w:tc>
      </w:tr>
      <w:tr w:rsidR="00EE1B8A" w:rsidRPr="00F23072" w14:paraId="004DAD20" w14:textId="77777777" w:rsidTr="006D192F">
        <w:trPr>
          <w:trHeight w:val="300"/>
        </w:trPr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FDDC" w14:textId="77777777" w:rsidR="00EE1B8A" w:rsidRPr="00F23072" w:rsidRDefault="00EE1B8A" w:rsidP="00EE1B8A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DPP-4i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C3AD" w14:textId="77777777" w:rsidR="00EE1B8A" w:rsidRPr="00F23072" w:rsidRDefault="00EE1B8A" w:rsidP="00EE1B8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2 (1.33)</w:t>
            </w:r>
          </w:p>
        </w:tc>
      </w:tr>
      <w:tr w:rsidR="00EE1B8A" w:rsidRPr="00F23072" w14:paraId="5A5B6831" w14:textId="77777777" w:rsidTr="006D192F">
        <w:trPr>
          <w:trHeight w:val="300"/>
        </w:trPr>
        <w:tc>
          <w:tcPr>
            <w:tcW w:w="3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5FF8" w14:textId="77777777" w:rsidR="00EE1B8A" w:rsidRPr="00F23072" w:rsidRDefault="00EE1B8A" w:rsidP="00EE1B8A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GLP-1a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818A" w14:textId="77777777" w:rsidR="00EE1B8A" w:rsidRPr="00F23072" w:rsidRDefault="00EE1B8A" w:rsidP="00EE1B8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1 (0.67)</w:t>
            </w:r>
          </w:p>
        </w:tc>
      </w:tr>
      <w:tr w:rsidR="00EE1B8A" w:rsidRPr="00F23072" w14:paraId="73E5352E" w14:textId="77777777" w:rsidTr="006D192F">
        <w:trPr>
          <w:trHeight w:val="300"/>
        </w:trPr>
        <w:tc>
          <w:tcPr>
            <w:tcW w:w="3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91090" w14:textId="77777777" w:rsidR="00EE1B8A" w:rsidRPr="00F23072" w:rsidRDefault="00EE1B8A" w:rsidP="00EE1B8A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SGLT-2</w:t>
            </w:r>
            <w:r>
              <w:rPr>
                <w:rFonts w:eastAsia="等线" w:cs="Times New Roman"/>
                <w:color w:val="000000"/>
                <w:szCs w:val="21"/>
              </w:rPr>
              <w:t>i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D72AC" w14:textId="77777777" w:rsidR="00EE1B8A" w:rsidRPr="00F23072" w:rsidRDefault="00EE1B8A" w:rsidP="00EE1B8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23072">
              <w:rPr>
                <w:rFonts w:eastAsia="等线" w:cs="Times New Roman"/>
                <w:color w:val="000000"/>
                <w:szCs w:val="21"/>
              </w:rPr>
              <w:t>1 (0.67)</w:t>
            </w:r>
          </w:p>
        </w:tc>
      </w:tr>
    </w:tbl>
    <w:p w14:paraId="6021A2C4" w14:textId="55C4AACE" w:rsidR="00FD7728" w:rsidRDefault="00EE1B8A" w:rsidP="00EE1B8A">
      <w:pPr>
        <w:spacing w:before="0" w:after="0"/>
      </w:pPr>
      <w:r w:rsidRPr="00EE1B8A">
        <w:t>Data are presented as number (%). DPP-4i, dipeptidyl peptidase 4 inhibitors; GLP-1a, glucagon-like peptide receptor 1 agonist; SGLT2i, sodium-glucose co-transporter2 inhibitors.</w:t>
      </w:r>
    </w:p>
    <w:p w14:paraId="74D97A73" w14:textId="77777777" w:rsidR="00FD7728" w:rsidRDefault="00FD7728">
      <w:pPr>
        <w:spacing w:before="0" w:after="200" w:line="276" w:lineRule="auto"/>
      </w:pPr>
      <w:r>
        <w:br w:type="page"/>
      </w:r>
    </w:p>
    <w:p w14:paraId="1ED0E16B" w14:textId="77777777" w:rsidR="00FD7728" w:rsidRDefault="00FD7728" w:rsidP="00FD7728">
      <w:pPr>
        <w:pStyle w:val="2"/>
        <w:numPr>
          <w:ilvl w:val="0"/>
          <w:numId w:val="0"/>
        </w:numPr>
        <w:sectPr w:rsidR="00FD7728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EC4FA57" w14:textId="3FA629B9" w:rsidR="00EE1B8A" w:rsidRDefault="00FD7728" w:rsidP="00FD7728">
      <w:pPr>
        <w:pStyle w:val="2"/>
        <w:numPr>
          <w:ilvl w:val="0"/>
          <w:numId w:val="0"/>
        </w:numPr>
        <w:rPr>
          <w:b w:val="0"/>
          <w:bCs/>
        </w:rPr>
      </w:pPr>
      <w:r w:rsidRPr="00EE1B8A">
        <w:lastRenderedPageBreak/>
        <w:t xml:space="preserve">Supplementary </w:t>
      </w:r>
      <w:r w:rsidR="00E11FEE">
        <w:t>Table</w:t>
      </w:r>
      <w:r w:rsidRPr="00EE1B8A">
        <w:t xml:space="preserve"> </w:t>
      </w:r>
      <w:r>
        <w:t>2</w:t>
      </w:r>
      <w:r w:rsidRPr="00EE1B8A">
        <w:t xml:space="preserve">. </w:t>
      </w:r>
      <w:r w:rsidRPr="00FD7728">
        <w:rPr>
          <w:b w:val="0"/>
          <w:bCs/>
        </w:rPr>
        <w:t>General characteristic of the study population before and after propensity score match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16"/>
        <w:gridCol w:w="1765"/>
        <w:gridCol w:w="1766"/>
        <w:gridCol w:w="1180"/>
        <w:gridCol w:w="1790"/>
        <w:gridCol w:w="1790"/>
        <w:gridCol w:w="1153"/>
      </w:tblGrid>
      <w:tr w:rsidR="00FD7728" w:rsidRPr="00750C08" w14:paraId="3A48ED6D" w14:textId="77777777" w:rsidTr="00FD7728">
        <w:trPr>
          <w:trHeight w:val="20"/>
        </w:trPr>
        <w:tc>
          <w:tcPr>
            <w:tcW w:w="15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E9BC4" w14:textId="77777777" w:rsidR="00FD7728" w:rsidRPr="00750C08" w:rsidRDefault="00FD7728" w:rsidP="00FD772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7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A7B14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Before Propensity Score-Matching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0960B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After Propensity Score-Matching</w:t>
            </w:r>
          </w:p>
        </w:tc>
      </w:tr>
      <w:tr w:rsidR="00FD7728" w:rsidRPr="00750C08" w14:paraId="7E0C6248" w14:textId="77777777" w:rsidTr="00FD7728">
        <w:trPr>
          <w:trHeight w:val="20"/>
        </w:trPr>
        <w:tc>
          <w:tcPr>
            <w:tcW w:w="151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948BD" w14:textId="77777777" w:rsidR="00FD7728" w:rsidRPr="00750C08" w:rsidRDefault="00FD7728" w:rsidP="00FD7728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841D8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Type 2 diabetes (n=150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2C45F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Control subjects (n=93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4669A" w14:textId="35861D16" w:rsidR="00FD7728" w:rsidRPr="00750C08" w:rsidRDefault="00F03450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FD7728" w:rsidRPr="00750C08">
              <w:rPr>
                <w:rFonts w:eastAsia="等线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0DF9C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Type 2 diabetes (n=150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F5051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Control subjects (n=598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91BCE" w14:textId="005DE8A7" w:rsidR="00FD7728" w:rsidRPr="00750C08" w:rsidRDefault="00F03450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FD7728" w:rsidRPr="00750C08">
              <w:rPr>
                <w:rFonts w:eastAsia="等线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FD7728" w:rsidRPr="00750C08" w14:paraId="628BE343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6A0E" w14:textId="77777777" w:rsidR="00FD7728" w:rsidRPr="00750C08" w:rsidRDefault="00FD7728" w:rsidP="00FD772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6557" w14:textId="77777777" w:rsidR="00FD7728" w:rsidRPr="00750C08" w:rsidRDefault="00FD7728" w:rsidP="00FD772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94AC" w14:textId="77777777" w:rsidR="00FD7728" w:rsidRPr="00750C08" w:rsidRDefault="00FD7728" w:rsidP="00FD772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4AB3" w14:textId="77777777" w:rsidR="00FD7728" w:rsidRPr="00750C08" w:rsidRDefault="00FD7728" w:rsidP="00FD772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820E" w14:textId="77777777" w:rsidR="00FD7728" w:rsidRPr="00750C08" w:rsidRDefault="00FD7728" w:rsidP="00FD772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2270" w14:textId="77777777" w:rsidR="00FD7728" w:rsidRPr="00750C08" w:rsidRDefault="00FD7728" w:rsidP="00FD772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E3E1" w14:textId="77777777" w:rsidR="00FD7728" w:rsidRPr="00750C08" w:rsidRDefault="00FD7728" w:rsidP="00FD772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FD7728" w:rsidRPr="00750C08" w14:paraId="12160DB0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67D8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8F86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73.34 (6.9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0183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73.46 (7.8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E5C4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 xml:space="preserve">0.458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6E9E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73.34 ± 6.9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51C8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73.38 ± 7.1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29D8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 xml:space="preserve">0.949 </w:t>
            </w:r>
          </w:p>
        </w:tc>
      </w:tr>
      <w:tr w:rsidR="00FD7728" w:rsidRPr="00750C08" w14:paraId="53B604FB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DC55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Sex (male), no. (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A4B2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106 (70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33FA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865 (53.8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ECA4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>&lt;0.001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1BDC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106 (70.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76F4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424 (70.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32AE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 xml:space="preserve">0.955 </w:t>
            </w:r>
          </w:p>
        </w:tc>
      </w:tr>
      <w:tr w:rsidR="00FD7728" w:rsidRPr="00750C08" w14:paraId="76DEDF22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0297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Education, year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1E25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15.59 (2.9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2943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15.96 (2.8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D58A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 xml:space="preserve">0.098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060B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15.59 ± 2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B7F4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15.80 ± 2.8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CAF5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 xml:space="preserve">0.415 </w:t>
            </w:r>
          </w:p>
        </w:tc>
      </w:tr>
      <w:tr w:rsidR="00FD7728" w:rsidRPr="00750C08" w14:paraId="55E46998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1C27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APOE-ε4 (ε4 positive), no. (%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E74C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61 (40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345D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736 (45.8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A0E4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 xml:space="preserve">0.248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FAC9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61 (40.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AE16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267 (44.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5D42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 xml:space="preserve">0.379 </w:t>
            </w:r>
          </w:p>
        </w:tc>
      </w:tr>
      <w:tr w:rsidR="00FD7728" w:rsidRPr="00750C08" w14:paraId="46398ACE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C409" w14:textId="77777777" w:rsidR="00FD7728" w:rsidRPr="00750C08" w:rsidRDefault="00FD7728" w:rsidP="00FD772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ognitive assessment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629D" w14:textId="77777777" w:rsidR="00FD7728" w:rsidRPr="00750C08" w:rsidRDefault="00FD7728" w:rsidP="00FD772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F69A" w14:textId="77777777" w:rsidR="00FD7728" w:rsidRPr="00750C08" w:rsidRDefault="00FD7728" w:rsidP="00FD77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5C6A" w14:textId="77777777" w:rsidR="00FD7728" w:rsidRPr="00750C08" w:rsidRDefault="00FD7728" w:rsidP="00FD77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530F" w14:textId="77777777" w:rsidR="00FD7728" w:rsidRPr="00750C08" w:rsidRDefault="00FD7728" w:rsidP="00FD77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265D" w14:textId="77777777" w:rsidR="00FD7728" w:rsidRPr="00750C08" w:rsidRDefault="00FD7728" w:rsidP="00FD77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954D" w14:textId="77777777" w:rsidR="00FD7728" w:rsidRPr="00750C08" w:rsidRDefault="00FD7728" w:rsidP="00FD77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D7728" w:rsidRPr="00750C08" w14:paraId="199E9B11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E6E4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 xml:space="preserve">Cognitive status (%), NC/MCI/AD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7B71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32.0/51.3/16.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63E2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27.1/52.4/20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BA08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 xml:space="preserve">0.390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9215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32.0/51.3/16.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0CE9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32.1/53.5/14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4C52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 xml:space="preserve">0.767 </w:t>
            </w:r>
          </w:p>
        </w:tc>
      </w:tr>
      <w:tr w:rsidR="00FD7728" w:rsidRPr="00750C08" w14:paraId="71DA563E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9445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 xml:space="preserve">MMSE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04A5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27.37 (2.4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DEDF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26.91 (3.0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DBF1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 xml:space="preserve">0.016†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789B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27.41 ± 2.4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93CB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27.47 ± 2.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C981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 xml:space="preserve">0.821 </w:t>
            </w:r>
          </w:p>
        </w:tc>
      </w:tr>
      <w:tr w:rsidR="00FD7728" w:rsidRPr="00750C08" w14:paraId="2DA63C1A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7671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 xml:space="preserve">ADAS-cog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8DE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10.90 (5.7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2B77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11.30 (6.7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2FCC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 xml:space="preserve">0.380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8E76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10.79 ± 5.7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0754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10.59 ± 5.6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FFC7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 xml:space="preserve">0.690 </w:t>
            </w:r>
          </w:p>
        </w:tc>
      </w:tr>
      <w:tr w:rsidR="00FD7728" w:rsidRPr="00750C08" w14:paraId="6B0D3828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7DDF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Memory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B857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0.22 ± 1.0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C3C3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0.00 ± 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E7BB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 xml:space="preserve">0.783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CD3E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0.03 ± 1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BB55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-0.01 ± 0.9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96B9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 xml:space="preserve">0.656 </w:t>
            </w:r>
          </w:p>
        </w:tc>
      </w:tr>
      <w:tr w:rsidR="00FD7728" w:rsidRPr="00750C08" w14:paraId="64C7DF7F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4798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Verbal fluency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962B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-0.01 ± 0.9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C483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0.01 ± 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CE14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 xml:space="preserve">0.912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8BBD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-0.02 ± 1.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AD85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0.06 ± 1.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BBAD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 xml:space="preserve">0.753 </w:t>
            </w:r>
          </w:p>
        </w:tc>
      </w:tr>
      <w:tr w:rsidR="00FD7728" w:rsidRPr="00750C08" w14:paraId="3745B8B4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EA85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Attention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D2EC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-0.06 ± 0.9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8312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0.01 ± 0.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337D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 xml:space="preserve">0.479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1641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-0.09 ± 0.8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9F44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0.02 ± 0.8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E3DF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 xml:space="preserve">0.334 </w:t>
            </w:r>
          </w:p>
        </w:tc>
      </w:tr>
      <w:tr w:rsidR="00FD7728" w:rsidRPr="00750C08" w14:paraId="3CF22504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B14D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Executive function (time)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9DA2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0.03 ± 0.8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0E57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0.00 ± 0.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0C2E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 xml:space="preserve">0.640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FBC1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0.00 ± 0.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FA0C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-0.03 ± 0.8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7D84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 xml:space="preserve">0.757 </w:t>
            </w:r>
          </w:p>
        </w:tc>
      </w:tr>
      <w:tr w:rsidR="00FD7728" w:rsidRPr="00750C08" w14:paraId="71A21066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F23B" w14:textId="77777777" w:rsidR="00FD7728" w:rsidRPr="00750C08" w:rsidRDefault="00FD7728" w:rsidP="00FD772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Vascular risk factor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8ADD" w14:textId="77777777" w:rsidR="00FD7728" w:rsidRPr="00750C08" w:rsidRDefault="00FD7728" w:rsidP="00FD772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1A6C" w14:textId="77777777" w:rsidR="00FD7728" w:rsidRPr="00750C08" w:rsidRDefault="00FD7728" w:rsidP="00FD77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8EC8" w14:textId="77777777" w:rsidR="00FD7728" w:rsidRPr="00750C08" w:rsidRDefault="00FD7728" w:rsidP="00FD77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57B5" w14:textId="77777777" w:rsidR="00FD7728" w:rsidRPr="00750C08" w:rsidRDefault="00FD7728" w:rsidP="00FD77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BEC7" w14:textId="77777777" w:rsidR="00FD7728" w:rsidRPr="00750C08" w:rsidRDefault="00FD7728" w:rsidP="00FD77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B43A" w14:textId="77777777" w:rsidR="00FD7728" w:rsidRPr="00750C08" w:rsidRDefault="00FD7728" w:rsidP="00FD772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D7728" w:rsidRPr="00750C08" w14:paraId="20C8B706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1881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Weight, kg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0C04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84.16 ± 17.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D8BC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75.67 ± 14.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71B3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>&lt;0.001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ABDA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84.16 ± 17.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C382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78.75 ± 14.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08A0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>&lt;0.001†</w:t>
            </w:r>
          </w:p>
        </w:tc>
      </w:tr>
      <w:tr w:rsidR="00FD7728" w:rsidRPr="00750C08" w14:paraId="6F3A5B04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23F1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BMI, kg/m</w:t>
            </w:r>
            <w:r w:rsidRPr="00750C08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A851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28.65 ± 4.8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2E7A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26.46 ± 4.6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CC53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>&lt;0.001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4300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28.65 ± 4.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2F56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26.94 ± 4.3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FC5D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>&lt;0.001†</w:t>
            </w:r>
          </w:p>
        </w:tc>
      </w:tr>
      <w:tr w:rsidR="00FD7728" w:rsidRPr="00750C08" w14:paraId="0EE3BFCE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A37D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AFC7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66 (44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3612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416 (25.7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FCAC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>&lt;0.001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2BCC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66 (44.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1EBB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150 (25.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BBCF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>&lt;0.001†</w:t>
            </w:r>
          </w:p>
        </w:tc>
      </w:tr>
      <w:tr w:rsidR="00FD7728" w:rsidRPr="00750C08" w14:paraId="46FB8B54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FFE0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1D80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95 (63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8B44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647 (40.0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B2C1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>&lt;0.001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641D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95 (63.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89BF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244 (40.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3CBA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50C08">
              <w:rPr>
                <w:rFonts w:eastAsia="等线" w:cs="Times New Roman"/>
                <w:sz w:val="20"/>
                <w:szCs w:val="20"/>
              </w:rPr>
              <w:t>&lt;0.001†</w:t>
            </w:r>
          </w:p>
        </w:tc>
      </w:tr>
      <w:tr w:rsidR="00FD7728" w:rsidRPr="00750C08" w14:paraId="67F62D90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F49A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231F">
              <w:rPr>
                <w:rFonts w:eastAsia="等线" w:cs="Times New Roman"/>
                <w:color w:val="000000"/>
                <w:sz w:val="20"/>
                <w:szCs w:val="20"/>
              </w:rPr>
              <w:t>Systolic BP, mmHg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7EAD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137.08 ± 16.8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9EAC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135.09 ± 16.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EE93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 xml:space="preserve">0.108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38D1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137.08 ± 16.8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ABB3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135.32 ± 16.9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E2F1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 xml:space="preserve">0.254 </w:t>
            </w:r>
          </w:p>
        </w:tc>
      </w:tr>
      <w:tr w:rsidR="00FD7728" w:rsidRPr="00750C08" w14:paraId="1803AF1D" w14:textId="77777777" w:rsidTr="00FD7728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ECA72" w14:textId="77777777" w:rsidR="00FD7728" w:rsidRPr="00750C08" w:rsidRDefault="00FD7728" w:rsidP="00FD772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231F">
              <w:rPr>
                <w:rFonts w:eastAsia="等线" w:cs="Times New Roman"/>
                <w:color w:val="000000"/>
                <w:sz w:val="20"/>
                <w:szCs w:val="20"/>
              </w:rPr>
              <w:t>Diastolic BP, mmHg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96F27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73.95 ± 9.6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E8AF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74.97 ± 9.7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6048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 xml:space="preserve">0.317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A9AC6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73.95 ± 9.6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07812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>75.10 ± 9.4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B11B9" w14:textId="77777777" w:rsidR="00FD7728" w:rsidRPr="00750C08" w:rsidRDefault="00FD7728" w:rsidP="00FD772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50C08">
              <w:rPr>
                <w:rFonts w:eastAsia="等线" w:cs="Times New Roman"/>
                <w:color w:val="000000"/>
                <w:sz w:val="20"/>
                <w:szCs w:val="20"/>
              </w:rPr>
              <w:t xml:space="preserve">0.185 </w:t>
            </w:r>
          </w:p>
        </w:tc>
      </w:tr>
    </w:tbl>
    <w:p w14:paraId="04A9AB91" w14:textId="43C09A1C" w:rsidR="00E11FEE" w:rsidRDefault="00FD7728" w:rsidP="00E11FEE">
      <w:pPr>
        <w:jc w:val="both"/>
        <w:rPr>
          <w:rFonts w:eastAsia="等线" w:cs="Times New Roman"/>
          <w:color w:val="000000"/>
          <w:sz w:val="20"/>
          <w:szCs w:val="20"/>
        </w:rPr>
      </w:pPr>
      <w:r w:rsidRPr="008936C0">
        <w:rPr>
          <w:rFonts w:eastAsia="等线" w:cs="Times New Roman"/>
          <w:color w:val="000000"/>
          <w:sz w:val="20"/>
          <w:szCs w:val="20"/>
        </w:rPr>
        <w:t xml:space="preserve">Data are presented as </w:t>
      </w:r>
      <w:r>
        <w:rPr>
          <w:rFonts w:eastAsia="等线" w:cs="Times New Roman"/>
          <w:color w:val="000000"/>
          <w:sz w:val="20"/>
          <w:szCs w:val="20"/>
        </w:rPr>
        <w:t xml:space="preserve">the </w:t>
      </w:r>
      <w:r w:rsidRPr="008936C0">
        <w:rPr>
          <w:rFonts w:eastAsia="等线" w:cs="Times New Roman"/>
          <w:color w:val="000000"/>
          <w:sz w:val="20"/>
          <w:szCs w:val="20"/>
        </w:rPr>
        <w:t>means ± SD and n (%) unless otherwise indicated. MMSE, Mini-Mental State Examination; CDR-SB, Clinical Dementia Rating Sum of Boxes; ADAS-cog, Alzheimer’s Disease Assessment Scale-cognitive subscale; BMI, body mass index; BP, blood pressure; CSF, cerebrospinal fluid.</w:t>
      </w:r>
      <w:r w:rsidRPr="00A80E3B">
        <w:rPr>
          <w:rFonts w:eastAsia="等线" w:cs="Times New Roman"/>
          <w:color w:val="000000"/>
          <w:sz w:val="20"/>
          <w:szCs w:val="20"/>
        </w:rPr>
        <w:t xml:space="preserve"> </w:t>
      </w:r>
      <w:r w:rsidRPr="00750C08">
        <w:rPr>
          <w:rFonts w:eastAsia="等线" w:cs="Times New Roman"/>
          <w:color w:val="000000"/>
          <w:sz w:val="20"/>
          <w:szCs w:val="20"/>
        </w:rPr>
        <w:t>*Standardized Z-transformation. †</w:t>
      </w:r>
      <w:r w:rsidRPr="00750C08">
        <w:rPr>
          <w:rFonts w:eastAsia="等线" w:cs="Times New Roman"/>
          <w:i/>
          <w:iCs/>
          <w:color w:val="000000"/>
          <w:sz w:val="20"/>
          <w:szCs w:val="20"/>
        </w:rPr>
        <w:t>P</w:t>
      </w:r>
      <w:r>
        <w:rPr>
          <w:rFonts w:eastAsia="等线" w:cs="Times New Roman"/>
          <w:color w:val="000000"/>
          <w:sz w:val="20"/>
          <w:szCs w:val="20"/>
        </w:rPr>
        <w:t xml:space="preserve"> </w:t>
      </w:r>
      <w:r w:rsidRPr="008936C0">
        <w:rPr>
          <w:rFonts w:eastAsia="等线" w:cs="Times New Roman"/>
          <w:color w:val="000000"/>
          <w:sz w:val="20"/>
          <w:szCs w:val="20"/>
        </w:rPr>
        <w:t>&lt;</w:t>
      </w:r>
      <w:r>
        <w:rPr>
          <w:rFonts w:eastAsia="等线" w:cs="Times New Roman"/>
          <w:color w:val="000000"/>
          <w:sz w:val="20"/>
          <w:szCs w:val="20"/>
        </w:rPr>
        <w:t xml:space="preserve"> </w:t>
      </w:r>
      <w:r w:rsidRPr="008936C0">
        <w:rPr>
          <w:rFonts w:eastAsia="等线" w:cs="Times New Roman"/>
          <w:color w:val="000000"/>
          <w:sz w:val="20"/>
          <w:szCs w:val="20"/>
        </w:rPr>
        <w:t>0.05 was considered significant.</w:t>
      </w:r>
    </w:p>
    <w:p w14:paraId="4EE50162" w14:textId="77777777" w:rsidR="00E11FEE" w:rsidRDefault="00E11FEE">
      <w:pPr>
        <w:spacing w:before="0" w:after="200" w:line="276" w:lineRule="auto"/>
        <w:rPr>
          <w:rFonts w:eastAsia="等线" w:cs="Times New Roman"/>
          <w:color w:val="000000"/>
          <w:sz w:val="20"/>
          <w:szCs w:val="20"/>
        </w:rPr>
      </w:pPr>
      <w:r>
        <w:rPr>
          <w:rFonts w:eastAsia="等线" w:cs="Times New Roman"/>
          <w:color w:val="000000"/>
          <w:sz w:val="20"/>
          <w:szCs w:val="20"/>
        </w:rPr>
        <w:br w:type="page"/>
      </w:r>
    </w:p>
    <w:p w14:paraId="4CC5D14F" w14:textId="7EE8EEA8" w:rsidR="00E11FEE" w:rsidRDefault="00E11FEE" w:rsidP="00E11FEE">
      <w:pPr>
        <w:pStyle w:val="2"/>
        <w:numPr>
          <w:ilvl w:val="0"/>
          <w:numId w:val="0"/>
        </w:numPr>
        <w:spacing w:before="0" w:after="0"/>
        <w:rPr>
          <w:b w:val="0"/>
          <w:bCs/>
        </w:rPr>
      </w:pPr>
      <w:r w:rsidRPr="00EE1B8A">
        <w:lastRenderedPageBreak/>
        <w:t xml:space="preserve">Supplementary </w:t>
      </w:r>
      <w:r>
        <w:t>Table</w:t>
      </w:r>
      <w:r w:rsidRPr="00EE1B8A">
        <w:t xml:space="preserve"> </w:t>
      </w:r>
      <w:r>
        <w:t>3</w:t>
      </w:r>
      <w:r w:rsidRPr="00EE1B8A">
        <w:t xml:space="preserve">. </w:t>
      </w:r>
      <w:r w:rsidRPr="00E11FEE">
        <w:rPr>
          <w:b w:val="0"/>
          <w:bCs/>
        </w:rPr>
        <w:t>Group differences for each subcortical structure between the controls and patients with Type 2 diabe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43"/>
        <w:gridCol w:w="583"/>
        <w:gridCol w:w="1700"/>
        <w:gridCol w:w="516"/>
        <w:gridCol w:w="1700"/>
        <w:gridCol w:w="846"/>
        <w:gridCol w:w="871"/>
        <w:gridCol w:w="933"/>
        <w:gridCol w:w="1009"/>
        <w:gridCol w:w="1959"/>
      </w:tblGrid>
      <w:tr w:rsidR="00E11FEE" w:rsidRPr="005560C8" w14:paraId="2FA73A9A" w14:textId="77777777" w:rsidTr="00E11FEE">
        <w:trPr>
          <w:trHeight w:val="283"/>
        </w:trPr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85E2C" w14:textId="77777777" w:rsidR="00E11FEE" w:rsidRPr="005560C8" w:rsidRDefault="00E11FEE" w:rsidP="00E11FE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Region of Interest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1BC1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98CC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B9B7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16C0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AA5C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5CD6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6D984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</w:t>
            </w: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artial η</w:t>
            </w:r>
            <w:r w:rsidRPr="005560C8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36DA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hen's d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6B3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95% CI for</w:t>
            </w:r>
            <w:r w:rsidRPr="005560C8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Cohen's d</w:t>
            </w:r>
          </w:p>
        </w:tc>
      </w:tr>
      <w:tr w:rsidR="00E11FEE" w:rsidRPr="005560C8" w14:paraId="58CB0EA7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ECE7" w14:textId="77777777" w:rsidR="00E11FEE" w:rsidRPr="005560C8" w:rsidRDefault="00E11FEE" w:rsidP="00E11FE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Module 1: Ventricular system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344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5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8A3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44989.3 (16475.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4F82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DFA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44118.8 (16562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EB8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6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7C2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79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CEA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47B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0A2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159, 0.207)</w:t>
            </w:r>
          </w:p>
        </w:tc>
      </w:tr>
      <w:tr w:rsidR="00E11FEE" w:rsidRPr="005560C8" w14:paraId="56E540BD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0067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19D4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8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AC83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332.6 (301.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026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25B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343.3 (281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112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1B6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35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F92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8352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-0.08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AA12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268, 0.092)</w:t>
            </w:r>
          </w:p>
        </w:tc>
      </w:tr>
      <w:tr w:rsidR="00E11FEE" w:rsidRPr="005560C8" w14:paraId="5CD80AFC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8873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Lateral ventricle (L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6BE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869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21636.6 (9405.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35B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2FE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21048.3 (8874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C37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044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52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D880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8AC2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E94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123, 0.237)</w:t>
            </w:r>
          </w:p>
        </w:tc>
      </w:tr>
      <w:tr w:rsidR="00E11FEE" w:rsidRPr="005560C8" w14:paraId="05C9AE5C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417B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Lateral ventricle (R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0704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FD8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9250.0 (7985.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963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71D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8763.3 (7776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A90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AD63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62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971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1FD0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0DB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137, 0.223)</w:t>
            </w:r>
          </w:p>
        </w:tc>
      </w:tr>
      <w:tr w:rsidR="00E11FEE" w:rsidRPr="005560C8" w14:paraId="1451B523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A75C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Third ventricl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472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1E4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873.9 (573.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2AD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57A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931.7 (569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3C6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.9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A8C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5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3802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6A6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-0.12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1522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304, 0.056)</w:t>
            </w:r>
          </w:p>
        </w:tc>
      </w:tr>
      <w:tr w:rsidR="00E11FEE" w:rsidRPr="005560C8" w14:paraId="798B6130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C16E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Temporal horn of lateral ventricle (L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57E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7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0293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975.7 (578.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8A2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08A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945.8 (505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E77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459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881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2E2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9EB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852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167, 0.193)</w:t>
            </w:r>
          </w:p>
        </w:tc>
      </w:tr>
      <w:tr w:rsidR="00E11FEE" w:rsidRPr="005560C8" w14:paraId="4D2682B8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72D5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Temporal horn of lateral ventricle (R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541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7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897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920.6 (553.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59E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755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940.8 (555.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9D2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392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26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B39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6B52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-0.09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081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277, 0.083)</w:t>
            </w:r>
          </w:p>
        </w:tc>
      </w:tr>
      <w:tr w:rsidR="00E11FEE" w:rsidRPr="005560C8" w14:paraId="0B385EE4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AC4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EF8B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A514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B43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E53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632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8AA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57C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33B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368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11FEE" w:rsidRPr="005560C8" w14:paraId="55D46C6F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0AC0" w14:textId="77777777" w:rsidR="00E11FEE" w:rsidRPr="005560C8" w:rsidRDefault="00E11FEE" w:rsidP="00E11FE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Module 2: Corpus callosum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2AE2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7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16B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3242.0 (431.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32A4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6E0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3178.9 (411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FCE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3.62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1B3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D8C3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965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7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72B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004, 0.362)</w:t>
            </w:r>
          </w:p>
        </w:tc>
      </w:tr>
      <w:tr w:rsidR="00E11FEE" w:rsidRPr="005560C8" w14:paraId="08C9D321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C0A1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Anterior corpus callosum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C65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E57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878.9 (142.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0B5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9FA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859.9 (135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D45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4.29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F5E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FF0000"/>
                <w:sz w:val="20"/>
                <w:szCs w:val="20"/>
              </w:rPr>
              <w:t xml:space="preserve">0.03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730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DFE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9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C31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0.016, 0.374)</w:t>
            </w:r>
          </w:p>
        </w:tc>
      </w:tr>
      <w:tr w:rsidR="00E11FEE" w:rsidRPr="005560C8" w14:paraId="44EB5486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572E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Central corpus callosum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506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97A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447.0 (106.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7EE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5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EA9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432.7 (78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82C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2.52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85F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1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C42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A05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4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8AC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031, 0.327)</w:t>
            </w:r>
          </w:p>
        </w:tc>
      </w:tr>
      <w:tr w:rsidR="00E11FEE" w:rsidRPr="005560C8" w14:paraId="57E9BA56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71EC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Middle anterior corpus callosum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2B0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592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431.0 (84.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DE93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5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955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422.4 (91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8EE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.90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45F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6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35E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D3B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D3D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055, 0.303)</w:t>
            </w:r>
          </w:p>
        </w:tc>
      </w:tr>
      <w:tr w:rsidR="00E11FEE" w:rsidRPr="005560C8" w14:paraId="4EF453E8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6509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Middle posterior corpus callosum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E46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5753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476.7 (110.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FA6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D10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474.4 (99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0AE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287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95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5FC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12C4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B42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175, 0.185)</w:t>
            </w:r>
          </w:p>
        </w:tc>
      </w:tr>
      <w:tr w:rsidR="00E11FEE" w:rsidRPr="005560C8" w14:paraId="279360F8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BB88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Posterior corpus callosum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187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8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433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011.6 (158.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3340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06C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983.8 (171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C2A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4.18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648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FF0000"/>
                <w:sz w:val="20"/>
                <w:szCs w:val="20"/>
              </w:rPr>
              <w:t xml:space="preserve">0.041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73D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DEA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9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29D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0.014, 0.376)</w:t>
            </w:r>
          </w:p>
        </w:tc>
      </w:tr>
      <w:tr w:rsidR="00E11FEE" w:rsidRPr="005560C8" w14:paraId="5D8F9243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DC9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662B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6D3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B36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1BA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E06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B74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6E8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CD8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41C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11FEE" w:rsidRPr="005560C8" w14:paraId="13B03AD0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F0CD" w14:textId="77777777" w:rsidR="00E11FEE" w:rsidRPr="005560C8" w:rsidRDefault="00E11FEE" w:rsidP="00E11FE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Module 3: Limbic system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C7D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8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FF2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0731.3 (1551.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C99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B62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0518.4 (1537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6352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.63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F024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FF0000"/>
                <w:sz w:val="20"/>
                <w:szCs w:val="20"/>
              </w:rPr>
              <w:t>0.018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8D7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CA5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9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C5A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0.018, 0.379)</w:t>
            </w:r>
          </w:p>
        </w:tc>
      </w:tr>
      <w:tr w:rsidR="00E11FEE" w:rsidRPr="005560C8" w14:paraId="2FC36557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F861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Hippocampus (L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91A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B903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3443.6 (517.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74A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5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900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3363.9 (518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102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.47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213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FF0000"/>
                <w:sz w:val="20"/>
                <w:szCs w:val="20"/>
              </w:rPr>
              <w:t>0.020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A59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142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9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F464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0.020, 0.379)</w:t>
            </w:r>
          </w:p>
        </w:tc>
      </w:tr>
      <w:tr w:rsidR="00E11FEE" w:rsidRPr="005560C8" w14:paraId="4D375712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793E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Hippocampus (R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3A0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1E2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3568.4 (532.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581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5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64B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3499.3 (575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8BC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4.39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668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FF0000"/>
                <w:sz w:val="20"/>
                <w:szCs w:val="20"/>
              </w:rPr>
              <w:t xml:space="preserve">0.03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027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87D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7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1410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0.001, 0.360)</w:t>
            </w:r>
          </w:p>
        </w:tc>
      </w:tr>
      <w:tr w:rsidR="00E11FEE" w:rsidRPr="005560C8" w14:paraId="0C310FB7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1C4A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Amygdala (L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190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DD3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327.3 (281.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6A7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5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F94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314.5 (288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F7A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.95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99D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6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5EB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865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2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F0A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059, 0.299)</w:t>
            </w:r>
          </w:p>
        </w:tc>
      </w:tr>
      <w:tr w:rsidR="00E11FEE" w:rsidRPr="005560C8" w14:paraId="04426FDB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A46A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Amygdala (R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548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30C3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538.8 (290.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81C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A06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519.1 (267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A6C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3.84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F6A3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560C8">
              <w:rPr>
                <w:rFonts w:eastAsia="等线" w:cs="Times New Roman"/>
                <w:sz w:val="20"/>
                <w:szCs w:val="20"/>
              </w:rPr>
              <w:t xml:space="preserve">0.05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C832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0CE4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7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61C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009, 0.350)</w:t>
            </w:r>
          </w:p>
        </w:tc>
      </w:tr>
      <w:tr w:rsidR="00E11FEE" w:rsidRPr="005560C8" w14:paraId="5AAAE58F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E680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64EE1">
              <w:rPr>
                <w:rFonts w:eastAsia="等线" w:cs="Times New Roman"/>
                <w:color w:val="000000"/>
                <w:sz w:val="20"/>
                <w:szCs w:val="20"/>
              </w:rPr>
              <w:t xml:space="preserve">Nucleus 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ccumbens</w:t>
            </w:r>
            <w:proofErr w:type="spellEnd"/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69F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A5D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418.5 (95.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F310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6B0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402.3 (95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D610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3.94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EF5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FF0000"/>
                <w:sz w:val="20"/>
                <w:szCs w:val="20"/>
              </w:rPr>
              <w:t xml:space="preserve">0.04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BA0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FEE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7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D123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006, 0.353)</w:t>
            </w:r>
          </w:p>
        </w:tc>
      </w:tr>
      <w:tr w:rsidR="00E11FEE" w:rsidRPr="005560C8" w14:paraId="33AF9724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817A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64EE1">
              <w:rPr>
                <w:rFonts w:eastAsia="等线" w:cs="Times New Roman"/>
                <w:color w:val="000000"/>
                <w:sz w:val="20"/>
                <w:szCs w:val="20"/>
              </w:rPr>
              <w:t xml:space="preserve">Nucleus 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ccumbens</w:t>
            </w:r>
            <w:proofErr w:type="spellEnd"/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 (R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200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80C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445.3 (88.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BF1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C86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426.7 (84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712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6.70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060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FF0000"/>
                <w:sz w:val="20"/>
                <w:szCs w:val="20"/>
              </w:rPr>
              <w:t>0.010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86C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1FC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23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86D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0.050, 0.409)</w:t>
            </w:r>
          </w:p>
        </w:tc>
      </w:tr>
      <w:tr w:rsidR="00E11FEE" w:rsidRPr="005560C8" w14:paraId="694DA3C3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052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E1DF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D1B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6CE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7C50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CAD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D31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785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910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70E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11FEE" w:rsidRPr="005560C8" w14:paraId="6EF7095A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701E" w14:textId="77777777" w:rsidR="00E11FEE" w:rsidRPr="005560C8" w:rsidRDefault="00E11FEE" w:rsidP="00E11FE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Module 4: Diencephalon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078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8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0E6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20154.4 (1466.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5404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5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0C0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9707.0 (1471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061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1.34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A97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FF0000"/>
                <w:sz w:val="20"/>
                <w:szCs w:val="20"/>
              </w:rPr>
              <w:t>0.001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703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6924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29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5E8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0.111, 0.472)</w:t>
            </w:r>
          </w:p>
        </w:tc>
      </w:tr>
      <w:tr w:rsidR="00E11FEE" w:rsidRPr="005560C8" w14:paraId="5A0792FD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B743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Thalamus proper (L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443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67F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6410.0 (577.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555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5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3E8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6253.0 (575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A86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8.57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C44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FF0000"/>
                <w:sz w:val="20"/>
                <w:szCs w:val="20"/>
              </w:rPr>
              <w:t>0.004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7C22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01D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25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4923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0.079, 0.439)</w:t>
            </w:r>
          </w:p>
        </w:tc>
      </w:tr>
      <w:tr w:rsidR="00E11FEE" w:rsidRPr="005560C8" w14:paraId="14203924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D47D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Thalamus proper (R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C4C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12C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6268.4 (562.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729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5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3FA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6117.1 (525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F55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7.23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ADE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FF0000"/>
                <w:sz w:val="20"/>
                <w:szCs w:val="20"/>
              </w:rPr>
              <w:t>0.007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193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F3F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24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AE3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0.060, 0.420)</w:t>
            </w:r>
          </w:p>
        </w:tc>
      </w:tr>
      <w:tr w:rsidR="00E11FEE" w:rsidRPr="005560C8" w14:paraId="19663625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E6BB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Ventral diencephalon (L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66C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C2A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3767.7 (351.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738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5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ED9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3705.6 (366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5A0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6.24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AF03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FF0000"/>
                <w:sz w:val="20"/>
                <w:szCs w:val="20"/>
              </w:rPr>
              <w:t>0.013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D23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76C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22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62B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0.045, 0.404)</w:t>
            </w:r>
          </w:p>
        </w:tc>
      </w:tr>
      <w:tr w:rsidR="00E11FEE" w:rsidRPr="005560C8" w14:paraId="5AA7B1EF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ED8E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Ventral diencephalon (R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185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541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3716.8 (339.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BCA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5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C7A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3627.6 (343.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5D3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.92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DC52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FF0000"/>
                <w:sz w:val="20"/>
                <w:szCs w:val="20"/>
              </w:rPr>
              <w:t>0.015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31B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4A7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21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A34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0.037, 0.396)</w:t>
            </w:r>
          </w:p>
        </w:tc>
      </w:tr>
      <w:tr w:rsidR="00E11FEE" w:rsidRPr="005560C8" w14:paraId="41FA9B58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012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1601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0B8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8B8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283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96B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82D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009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96B0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B9E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11FEE" w:rsidRPr="005560C8" w14:paraId="196A15F5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580F" w14:textId="77777777" w:rsidR="00E11FEE" w:rsidRPr="005560C8" w:rsidRDefault="00E11FEE" w:rsidP="00E11FE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Module 5: Striatum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1E8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6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DEA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8859.2 (1723.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F8A0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D5E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8622.0 (1775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1A6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2.45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90F4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1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B3C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FDD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4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F62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035, 0.331)</w:t>
            </w:r>
          </w:p>
        </w:tc>
      </w:tr>
      <w:tr w:rsidR="00E11FEE" w:rsidRPr="005560C8" w14:paraId="0606A6D0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2A47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Caudate (L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AA34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8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6083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3290.8 (421.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505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EFC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3214.4 (384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546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4.36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96B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FF0000"/>
                <w:sz w:val="20"/>
                <w:szCs w:val="20"/>
              </w:rPr>
              <w:t xml:space="preserve">0.03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B2E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B3B0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20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3F2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0.021, 0.382)</w:t>
            </w:r>
          </w:p>
        </w:tc>
      </w:tr>
      <w:tr w:rsidR="00E11FEE" w:rsidRPr="005560C8" w14:paraId="7AF3245E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3A86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Caudate (R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1306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8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C00B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3403.1 (438.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515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682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3340.1 (435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744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.59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FA3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0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62E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1DF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5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9C1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028, 0.336)</w:t>
            </w:r>
          </w:p>
        </w:tc>
      </w:tr>
      <w:tr w:rsidR="00E11FEE" w:rsidRPr="005560C8" w14:paraId="40825923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3570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Putamen (L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FD4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8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573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4229.3 (528.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2742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EAF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4156.9 (540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C7D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2.66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A4C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0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2590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DE07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4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8EC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032, 0.330)</w:t>
            </w:r>
          </w:p>
        </w:tc>
      </w:tr>
      <w:tr w:rsidR="00E11FEE" w:rsidRPr="005560C8" w14:paraId="34978CFA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5C52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Putamen (R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9000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2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4483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4268.8 (550.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40B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62E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4254.0 (563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4CB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4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4B5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70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4025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B3F8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3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F37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146, 0.216)</w:t>
            </w:r>
          </w:p>
        </w:tc>
      </w:tr>
      <w:tr w:rsidR="00E11FEE" w:rsidRPr="005560C8" w14:paraId="40687756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1DC0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Pallidum (L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1AC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1252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883.4 (231.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CA8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593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869.8 (234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6714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84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5604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35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92B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90A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8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5C5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094, 0.266)</w:t>
            </w:r>
          </w:p>
        </w:tc>
      </w:tr>
      <w:tr w:rsidR="00E11FEE" w:rsidRPr="005560C8" w14:paraId="7C60A2CB" w14:textId="77777777" w:rsidTr="00E11FEE">
        <w:trPr>
          <w:trHeight w:val="283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6FB62" w14:textId="77777777" w:rsidR="00E11FEE" w:rsidRPr="005560C8" w:rsidRDefault="00E11FEE" w:rsidP="00E11FE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Pallidum (R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6899C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594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A098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840.0 (215.0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D5BEF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148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CC761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1815.0 (231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943A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2.449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538E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18 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A4A4D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12C0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 xml:space="preserve">0.149 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33AB9" w14:textId="77777777" w:rsidR="00E11FEE" w:rsidRPr="005560C8" w:rsidRDefault="00E11FEE" w:rsidP="00E11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60C8">
              <w:rPr>
                <w:rFonts w:eastAsia="等线" w:cs="Times New Roman"/>
                <w:color w:val="000000"/>
                <w:sz w:val="20"/>
                <w:szCs w:val="20"/>
              </w:rPr>
              <w:t>(-0.031, 0.329)</w:t>
            </w:r>
          </w:p>
        </w:tc>
      </w:tr>
    </w:tbl>
    <w:p w14:paraId="4918A508" w14:textId="71CBD302" w:rsidR="00E11FEE" w:rsidRPr="00E11FEE" w:rsidRDefault="00E11FEE" w:rsidP="00E11FEE">
      <w:pPr>
        <w:spacing w:before="0" w:after="0"/>
        <w:jc w:val="both"/>
      </w:pPr>
      <w:r w:rsidRPr="00E11FEE">
        <w:t xml:space="preserve">ANCOVA, adjusted for age, sex, ApoE-ε4 carrier status, hypertension, dyslipidemia, weight, BMI, depression scores and stroke history. </w:t>
      </w:r>
      <w:proofErr w:type="gramStart"/>
      <w:r w:rsidRPr="00E11FEE">
        <w:t>L,</w:t>
      </w:r>
      <w:proofErr w:type="gramEnd"/>
      <w:r w:rsidRPr="00E11FEE">
        <w:t xml:space="preserve"> left hemisphere; R, right hemisphere; N, number of participants; CSF, cerebrospinal fluid; CI, confidence intervals. *</w:t>
      </w:r>
      <w:r w:rsidRPr="00E11FEE">
        <w:rPr>
          <w:i/>
          <w:iCs/>
        </w:rPr>
        <w:t>p</w:t>
      </w:r>
      <w:r w:rsidRPr="00E11FEE">
        <w:t xml:space="preserve"> value was considered significant after FDR correction within each module.</w:t>
      </w:r>
    </w:p>
    <w:p w14:paraId="23E282CC" w14:textId="51B45127" w:rsidR="00875515" w:rsidRDefault="00875515">
      <w:pPr>
        <w:spacing w:before="0" w:after="200" w:line="276" w:lineRule="auto"/>
        <w:rPr>
          <w:rFonts w:eastAsia="等线" w:cs="Times New Roman"/>
          <w:color w:val="000000"/>
          <w:sz w:val="20"/>
          <w:szCs w:val="20"/>
        </w:rPr>
      </w:pPr>
      <w:r>
        <w:rPr>
          <w:rFonts w:eastAsia="等线" w:cs="Times New Roman"/>
          <w:color w:val="000000"/>
          <w:sz w:val="20"/>
          <w:szCs w:val="20"/>
        </w:rPr>
        <w:br w:type="page"/>
      </w:r>
    </w:p>
    <w:p w14:paraId="0D9A1964" w14:textId="443A5CF9" w:rsidR="00FD7728" w:rsidRDefault="00875515" w:rsidP="00FD7728">
      <w:pPr>
        <w:rPr>
          <w:rFonts w:eastAsia="等线" w:cs="Times New Roman"/>
          <w:color w:val="000000"/>
          <w:szCs w:val="24"/>
        </w:rPr>
      </w:pPr>
      <w:r w:rsidRPr="00EE1B8A">
        <w:rPr>
          <w:rFonts w:cs="Times New Roman"/>
          <w:b/>
          <w:szCs w:val="24"/>
        </w:rPr>
        <w:lastRenderedPageBreak/>
        <w:t>Supplementary</w:t>
      </w:r>
      <w:r w:rsidRPr="00875515">
        <w:rPr>
          <w:rFonts w:cs="Times New Roman"/>
          <w:b/>
          <w:bCs/>
          <w:szCs w:val="24"/>
        </w:rPr>
        <w:t xml:space="preserve"> </w:t>
      </w:r>
      <w:r w:rsidRPr="00875515">
        <w:rPr>
          <w:b/>
          <w:bCs/>
        </w:rPr>
        <w:t>Table</w:t>
      </w:r>
      <w:r w:rsidRPr="00875515">
        <w:rPr>
          <w:rFonts w:cs="Times New Roman"/>
          <w:b/>
          <w:bCs/>
          <w:szCs w:val="24"/>
        </w:rPr>
        <w:t xml:space="preserve"> </w:t>
      </w:r>
      <w:r w:rsidRPr="00875515">
        <w:rPr>
          <w:b/>
          <w:bCs/>
        </w:rPr>
        <w:t>4</w:t>
      </w:r>
      <w:r w:rsidRPr="00EE1B8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bookmarkStart w:id="0" w:name="_Hlk59456715"/>
      <w:r w:rsidRPr="00620576">
        <w:rPr>
          <w:rFonts w:cs="Times New Roman"/>
          <w:szCs w:val="24"/>
        </w:rPr>
        <w:t>Influences</w:t>
      </w:r>
      <w:r>
        <w:rPr>
          <w:rFonts w:cs="Times New Roman"/>
          <w:szCs w:val="24"/>
        </w:rPr>
        <w:t xml:space="preserve"> of</w:t>
      </w:r>
      <w:r w:rsidRPr="0062057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iabetes duration on the</w:t>
      </w:r>
      <w:r w:rsidRPr="0062057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620576">
        <w:rPr>
          <w:rFonts w:eastAsia="等线" w:cs="Times New Roman"/>
          <w:color w:val="000000"/>
          <w:szCs w:val="24"/>
        </w:rPr>
        <w:t>ubco</w:t>
      </w:r>
      <w:r w:rsidRPr="00E23F8D">
        <w:rPr>
          <w:rFonts w:eastAsia="等线" w:cs="Times New Roman"/>
          <w:color w:val="000000"/>
          <w:szCs w:val="24"/>
        </w:rPr>
        <w:t>rtical</w:t>
      </w:r>
      <w:r>
        <w:rPr>
          <w:rFonts w:eastAsia="等线" w:cs="Times New Roman"/>
          <w:color w:val="000000"/>
          <w:szCs w:val="24"/>
        </w:rPr>
        <w:t xml:space="preserve"> structural</w:t>
      </w:r>
      <w:r w:rsidRPr="00E23F8D">
        <w:rPr>
          <w:rFonts w:eastAsia="等线" w:cs="Times New Roman"/>
          <w:color w:val="000000"/>
          <w:szCs w:val="24"/>
        </w:rPr>
        <w:t xml:space="preserve"> volume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444"/>
        <w:gridCol w:w="516"/>
        <w:gridCol w:w="1700"/>
        <w:gridCol w:w="416"/>
        <w:gridCol w:w="2248"/>
        <w:gridCol w:w="416"/>
        <w:gridCol w:w="2240"/>
        <w:gridCol w:w="767"/>
        <w:gridCol w:w="866"/>
        <w:gridCol w:w="947"/>
      </w:tblGrid>
      <w:tr w:rsidR="00875515" w:rsidRPr="00777D44" w14:paraId="7A2B2F2D" w14:textId="77777777" w:rsidTr="00875515">
        <w:trPr>
          <w:trHeight w:val="315"/>
        </w:trPr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6735A" w14:textId="77777777" w:rsidR="00875515" w:rsidRPr="00777D44" w:rsidRDefault="00875515" w:rsidP="0087551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Region of Interest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43FED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473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A7DFE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0782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等线" w:cs="Times New Roman"/>
                <w:color w:val="000000"/>
                <w:sz w:val="20"/>
                <w:szCs w:val="20"/>
              </w:rPr>
              <w:t>Short-duration</w:t>
            </w:r>
            <w:proofErr w:type="gram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(≤6 years)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D5165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86D8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Long-duration </w:t>
            </w: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(&gt;</w:t>
            </w:r>
            <w:r w:rsidRPr="00777D44">
              <w:rPr>
                <w:rFonts w:eastAsia="宋体" w:cs="Times New Roman"/>
                <w:color w:val="000000"/>
                <w:sz w:val="20"/>
                <w:szCs w:val="20"/>
              </w:rPr>
              <w:t xml:space="preserve">6 </w:t>
            </w: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DB13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4BCF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105D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partial η</w:t>
            </w:r>
            <w:r w:rsidRPr="00777D44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875515" w:rsidRPr="00777D44" w14:paraId="67CA5A58" w14:textId="77777777" w:rsidTr="00875515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C928" w14:textId="77777777" w:rsidR="00875515" w:rsidRPr="00777D44" w:rsidRDefault="00875515" w:rsidP="0087551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Module 1: Ventricular system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EE7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B9B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4989.3 (16475.9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CE8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34A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3179.9 (15481.7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126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409E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5152.9 (17733.9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F9BD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A9BE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AEF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875515" w:rsidRPr="00777D44" w14:paraId="7DDCAAF9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D967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32C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3837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332.6 (301.7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5EB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3A7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339.8 (272.6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13D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CC3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347.2 (293.5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1AC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44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BC2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64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1F47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75515" w:rsidRPr="00777D44" w14:paraId="1103508E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1DE7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Lateral ventricle (L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DBB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E40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21636.6 (9405.6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0935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0B3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21130.2 (8774.9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62CD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04D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20953.3 (9052.4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EEE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19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6B4E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81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7E4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875515" w:rsidRPr="00777D44" w14:paraId="4793745D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FF5F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Lateral ventricle (R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CAA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857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9249.9 (7985.0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135B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691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8350.0 (7501.0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974D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54EB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9229.7 (8104.4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7D15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35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73F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70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617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875515" w:rsidRPr="00777D44" w14:paraId="4210CE99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F4F7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Third ventricle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A397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951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873.9 (573.2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BCB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796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925.4 (575.4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16A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A01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938.9 (566.7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588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1.02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47A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35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A66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875515" w:rsidRPr="00777D44" w14:paraId="42E14E3F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AAFC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Temporal horn of lateral ventricle (L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528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C0E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975.7 (578.4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636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8DA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942.6 (522.9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500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03C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949.4 (488.7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AE5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5EC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98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E47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875515" w:rsidRPr="00777D44" w14:paraId="5EF5AA39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9662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Temporal horn of lateral ventricle (R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2317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FC0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920.6 (553.2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734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43A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922.0 (571.5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481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451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961.8 (540.7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8B4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74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E94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47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05F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875515" w:rsidRPr="00777D44" w14:paraId="1D59D80E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3037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69D9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88B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C67E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A19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2B8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5FD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ADF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EE6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505D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75515" w:rsidRPr="00777D44" w14:paraId="7C88383E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4384" w14:textId="77777777" w:rsidR="00875515" w:rsidRPr="00777D44" w:rsidRDefault="00875515" w:rsidP="0087551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Module 2: Corpus callosum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DBC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E77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3242.0 (431.4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AF9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711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3149.1 (386.2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85A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3825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3212.1 (439.1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C84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2.25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E8D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98A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875515" w:rsidRPr="00777D44" w14:paraId="5A64BA08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A7F9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Anterior corpus callosum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C24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772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878.9 (142.6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115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329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843.4 (133.0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560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DA2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878.3 (136.8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F56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3.03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8E2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FF0000"/>
                <w:sz w:val="20"/>
                <w:szCs w:val="20"/>
              </w:rPr>
              <w:t>0.049</w:t>
            </w:r>
            <w:r w:rsidRPr="00A64AFC">
              <w:rPr>
                <w:rFonts w:cs="Times New Roman"/>
                <w:color w:val="FF0000"/>
                <w:szCs w:val="21"/>
                <w:shd w:val="clear" w:color="auto" w:fill="FFFFFF"/>
              </w:rPr>
              <w:t>‡</w:t>
            </w:r>
            <w:r w:rsidRPr="00777D44">
              <w:rPr>
                <w:rFonts w:eastAsia="等线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089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8 </w:t>
            </w:r>
          </w:p>
        </w:tc>
      </w:tr>
      <w:tr w:rsidR="00875515" w:rsidRPr="00777D44" w14:paraId="3BD447C7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9B72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Central corpus callosum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5CC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00A5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47.0 (106.9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C46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BD6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33.4 (74.4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AFF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B21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31.8 (84.1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6B7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1.25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437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28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1B1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875515" w:rsidRPr="00777D44" w14:paraId="1EE19BA5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71E3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Middle anterior corpus callosum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EE1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3C3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31.0 (84.2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3125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3B7E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23.3 (88.5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55E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100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21.4 (94.6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DFD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96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37C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38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D75B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875515" w:rsidRPr="00777D44" w14:paraId="04759F59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DDC2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Middle posterior corpus callosum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4CFD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8D3B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76.7 (110.7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EC1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4DF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65.4 (94.0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1937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03D5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84.7 (104.7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ECB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68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85A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50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ACA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875515" w:rsidRPr="00777D44" w14:paraId="23988965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C58B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Posterior corpus callosum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1F6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0F0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011.6 (158.9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8FF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31F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971.2 (163.2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1A9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D35E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998.2 (181.0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A62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2.53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DF8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08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504E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7 </w:t>
            </w:r>
          </w:p>
        </w:tc>
      </w:tr>
      <w:tr w:rsidR="00875515" w:rsidRPr="00777D44" w14:paraId="3C08E5AD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9EFD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2BB2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391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D5C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319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840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675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A00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6A3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3CC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75515" w:rsidRPr="00777D44" w14:paraId="331C7C1D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04F3" w14:textId="77777777" w:rsidR="00875515" w:rsidRPr="00777D44" w:rsidRDefault="00875515" w:rsidP="0087551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Module 3: Limbic system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B5B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58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2CB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0731.3 (1551.6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05EE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79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3DB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0589.5 (1392.8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C56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13C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0436.9 (1693.9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5E3B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2.91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EC5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05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25C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8 </w:t>
            </w:r>
          </w:p>
        </w:tc>
      </w:tr>
      <w:tr w:rsidR="00875515" w:rsidRPr="00777D44" w14:paraId="6DE010C3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28F1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Hippocampus (L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9F8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5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198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3441.2 (519.9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D97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3FB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3441.7 (471.0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346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473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3410.7 (557.0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5BAD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4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F35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66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DF6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001 </w:t>
            </w:r>
          </w:p>
        </w:tc>
      </w:tr>
      <w:tr w:rsidR="00875515" w:rsidRPr="00777D44" w14:paraId="478EA922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F855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Hippocampus (R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B98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5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87E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3568.4 (532.9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239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8277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3530.8 (544.4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FFED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E1C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3463.2 (611.8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FEA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2.47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66CB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08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6BE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007 </w:t>
            </w:r>
          </w:p>
        </w:tc>
      </w:tr>
      <w:tr w:rsidR="00875515" w:rsidRPr="00777D44" w14:paraId="799B792D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5A30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Amygdala (L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BF4D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BAF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327.3 (281.6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BFAB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DB7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294.6 (273.2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1DA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6235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337.3 (305.4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785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1.58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DA2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20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F29E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875515" w:rsidRPr="00777D44" w14:paraId="636E13CC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B51F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Amygdala (R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572D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5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4F4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1538.8 (290.7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799D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7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4A9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1511.7 (238.5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379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E44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1527.4 (298.2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9A5B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2.04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81D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13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7E8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006 </w:t>
            </w:r>
          </w:p>
        </w:tc>
      </w:tr>
      <w:tr w:rsidR="00875515" w:rsidRPr="00777D44" w14:paraId="5BA38CF4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5965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64EE1">
              <w:rPr>
                <w:rFonts w:eastAsia="等线" w:cs="Times New Roman"/>
                <w:color w:val="000000"/>
                <w:sz w:val="20"/>
                <w:szCs w:val="20"/>
              </w:rPr>
              <w:t xml:space="preserve">Nucleus 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ccumbens</w:t>
            </w:r>
            <w:proofErr w:type="spellEnd"/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3AD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5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A74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418.5 (95.1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A3DD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05B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406.9 (83.4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17D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6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6F7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397.0 (108.2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E71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2.19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6CC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11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8E5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006 </w:t>
            </w:r>
          </w:p>
        </w:tc>
      </w:tr>
      <w:tr w:rsidR="00875515" w:rsidRPr="00777D44" w14:paraId="4BF39244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608F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64EE1">
              <w:rPr>
                <w:rFonts w:eastAsia="等线" w:cs="Times New Roman"/>
                <w:color w:val="000000"/>
                <w:sz w:val="20"/>
                <w:szCs w:val="20"/>
              </w:rPr>
              <w:t xml:space="preserve">Nucleus 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ccumbens</w:t>
            </w:r>
            <w:proofErr w:type="spellEnd"/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 (R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185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1CB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45.3 (88.5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B6F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48C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23.7 (85.3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C29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4C4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30.1 (83.0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6B2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3.46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A0E5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FF0000"/>
                <w:sz w:val="20"/>
                <w:szCs w:val="20"/>
              </w:rPr>
              <w:t>0.032</w:t>
            </w:r>
            <w:r w:rsidRPr="00A64AFC">
              <w:rPr>
                <w:rFonts w:cs="Times New Roman"/>
                <w:color w:val="FF0000"/>
                <w:szCs w:val="21"/>
                <w:shd w:val="clear" w:color="auto" w:fill="FFFFFF"/>
              </w:rPr>
              <w:t>‡</w:t>
            </w:r>
            <w:r w:rsidRPr="00777D44">
              <w:rPr>
                <w:rFonts w:eastAsia="等线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2FF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9 </w:t>
            </w:r>
          </w:p>
        </w:tc>
      </w:tr>
      <w:tr w:rsidR="00875515" w:rsidRPr="00777D44" w14:paraId="7AD9F46A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0BA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D98F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140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F22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E44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F3D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A78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3FD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8FF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E7EB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75515" w:rsidRPr="00777D44" w14:paraId="44D2507B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82BE" w14:textId="77777777" w:rsidR="00875515" w:rsidRPr="00777D44" w:rsidRDefault="00875515" w:rsidP="0087551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Module 4: Diencephalon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6CC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58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835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20154.4 (1466.9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463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8D2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9857.4 (1499.4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283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CDB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9532.7 (1428.3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F797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6.58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3D57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FF0000"/>
                <w:sz w:val="20"/>
                <w:szCs w:val="20"/>
              </w:rPr>
              <w:t>0.001*</w:t>
            </w:r>
            <w:r w:rsidRPr="00A64AFC">
              <w:rPr>
                <w:rFonts w:eastAsia="等线" w:cs="Times New Roman"/>
                <w:color w:val="FF0000"/>
                <w:sz w:val="20"/>
                <w:szCs w:val="20"/>
              </w:rPr>
              <w:t>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F225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18 </w:t>
            </w:r>
          </w:p>
        </w:tc>
      </w:tr>
      <w:tr w:rsidR="00875515" w:rsidRPr="00777D44" w14:paraId="06BCF594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4CC2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Thalamus proper (L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92A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0B4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410.0 (577.1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766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692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327.2 (572.3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48C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B515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168.1 (571.3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BD7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5.79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927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FF0000"/>
                <w:sz w:val="20"/>
                <w:szCs w:val="20"/>
              </w:rPr>
              <w:t>0.003*</w:t>
            </w:r>
            <w:r w:rsidRPr="00A64AFC">
              <w:rPr>
                <w:rFonts w:eastAsia="等线" w:cs="Times New Roman"/>
                <w:color w:val="FF0000"/>
                <w:sz w:val="20"/>
                <w:szCs w:val="20"/>
              </w:rPr>
              <w:t>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B79E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16 </w:t>
            </w:r>
          </w:p>
        </w:tc>
      </w:tr>
      <w:tr w:rsidR="00875515" w:rsidRPr="00777D44" w14:paraId="41443EC0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E5B1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Thalamus proper (R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703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FC87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268.4 (562.7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802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A84B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149.4 (537.7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F61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076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080.3 (513.2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F10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3.95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87F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FF0000"/>
                <w:sz w:val="20"/>
                <w:szCs w:val="20"/>
              </w:rPr>
              <w:t>0.020*</w:t>
            </w:r>
            <w:r w:rsidRPr="00A64AFC">
              <w:rPr>
                <w:rFonts w:eastAsia="等线" w:cs="Times New Roman"/>
                <w:color w:val="FF0000"/>
                <w:sz w:val="20"/>
                <w:szCs w:val="20"/>
              </w:rPr>
              <w:t>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C4B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11 </w:t>
            </w:r>
          </w:p>
        </w:tc>
      </w:tr>
      <w:tr w:rsidR="00875515" w:rsidRPr="00777D44" w14:paraId="417AFB92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3446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Ventral diencephalon (L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4A2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5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9E2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3769.4 (349.8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170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7815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3712.8 (357.5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7FDD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6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310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3684.8 (366.2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C68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3.21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411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FF0000"/>
                <w:sz w:val="20"/>
                <w:szCs w:val="20"/>
              </w:rPr>
              <w:t>0.041*</w:t>
            </w:r>
            <w:r w:rsidRPr="00A64AFC">
              <w:rPr>
                <w:rFonts w:eastAsia="等线" w:cs="Times New Roman"/>
                <w:color w:val="FF0000"/>
                <w:sz w:val="20"/>
                <w:szCs w:val="20"/>
              </w:rPr>
              <w:t>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3E6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009 </w:t>
            </w:r>
          </w:p>
        </w:tc>
      </w:tr>
      <w:tr w:rsidR="00875515" w:rsidRPr="00777D44" w14:paraId="3852AD94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E250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Ventral diencephalon (R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DB7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849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3718.5 (337.2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F085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CE2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3668.1 (350.2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50C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DF9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3645.6 (338.2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92A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3.03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095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FF0000"/>
                <w:sz w:val="20"/>
                <w:szCs w:val="20"/>
              </w:rPr>
              <w:t>0.049*</w:t>
            </w:r>
            <w:r w:rsidRPr="00A64AFC">
              <w:rPr>
                <w:rFonts w:eastAsia="等线" w:cs="Times New Roman"/>
                <w:color w:val="FF0000"/>
                <w:sz w:val="20"/>
                <w:szCs w:val="20"/>
              </w:rPr>
              <w:t>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738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8 </w:t>
            </w:r>
          </w:p>
        </w:tc>
      </w:tr>
      <w:tr w:rsidR="00875515" w:rsidRPr="00777D44" w14:paraId="7492B3F5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CEB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6AE3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79B5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D65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B8C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15A5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22E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AD3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CA0B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B16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75515" w:rsidRPr="00777D44" w14:paraId="2DCE637B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A688" w14:textId="77777777" w:rsidR="00875515" w:rsidRPr="00777D44" w:rsidRDefault="00875515" w:rsidP="0087551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Module 5: Striatum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71DE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56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2FE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8859.2 (1723.8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C47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629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8692.4 (1688.9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390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BD9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8543.3 (1876.2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4F1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.6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8A75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7C5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5 </w:t>
            </w:r>
          </w:p>
        </w:tc>
      </w:tr>
      <w:tr w:rsidR="00875515" w:rsidRPr="00777D44" w14:paraId="53B5682B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2BAA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Caudate (L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0B9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58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BE1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3290.8 (421.3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237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7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245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3235.7 (365.5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E9D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6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3367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>3190.1 (406.9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BCC7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2.44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E747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08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3F1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77D44">
              <w:rPr>
                <w:rFonts w:eastAsia="等线" w:cs="Times New Roman"/>
                <w:sz w:val="20"/>
                <w:szCs w:val="20"/>
              </w:rPr>
              <w:t xml:space="preserve">0.007 </w:t>
            </w:r>
          </w:p>
        </w:tc>
      </w:tr>
      <w:tr w:rsidR="00875515" w:rsidRPr="00777D44" w14:paraId="5DC11567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26A4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Caudate (R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466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D6AE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3403.1 (438.4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C08E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DE4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3368.4 (439.7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29B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A50D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3308.2 (430.6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A237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1.63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DE3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19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B8D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875515" w:rsidRPr="00777D44" w14:paraId="4B617515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EF93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Putamen (L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CE77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92E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229.3 (528.6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9D4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D7C7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170.3 (498.9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DA7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D3A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141.6 (587.8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B85B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1.50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839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22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9CC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875515" w:rsidRPr="00777D44" w14:paraId="6891B7D6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9632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Putamen (R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E7C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F762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268.8 (550.0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58B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71A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299.4 (507.0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CEF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C0C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4203.4 (620.8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A2F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74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2143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47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F124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875515" w:rsidRPr="00777D44" w14:paraId="0077AC72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6AB4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Pallidum (L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4CB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D8D9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883.4 (231.5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DFAA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46B6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864.7 (215.7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98AC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CF2E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875.7 (256.7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099B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42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366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65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147B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75515" w:rsidRPr="00777D44" w14:paraId="0CCBEBFA" w14:textId="77777777" w:rsidTr="00875515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F4B56" w14:textId="77777777" w:rsidR="00875515" w:rsidRPr="00777D44" w:rsidRDefault="00875515" w:rsidP="0087551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Pallidum (R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E56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195FD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840.0 (215.0)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3E1C1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709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819.4 (220.1)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45C0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2B3E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>1809.8 (244.8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9A8AF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1.333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4680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264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258F8" w14:textId="77777777" w:rsidR="00875515" w:rsidRPr="00777D44" w:rsidRDefault="00875515" w:rsidP="00875515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7D44">
              <w:rPr>
                <w:rFonts w:eastAsia="等线" w:cs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</w:tbl>
    <w:p w14:paraId="144F609F" w14:textId="2FECE679" w:rsidR="00C83524" w:rsidRDefault="00875515" w:rsidP="00875515">
      <w:pPr>
        <w:jc w:val="both"/>
        <w:rPr>
          <w:rFonts w:cs="Times New Roman"/>
          <w:color w:val="000000"/>
          <w:szCs w:val="21"/>
          <w:shd w:val="clear" w:color="auto" w:fill="FFFFFF"/>
        </w:rPr>
      </w:pPr>
      <w:r w:rsidRPr="00D64EE1">
        <w:rPr>
          <w:rFonts w:eastAsia="等线" w:cs="Times New Roman"/>
          <w:color w:val="000000"/>
          <w:sz w:val="20"/>
          <w:szCs w:val="20"/>
        </w:rPr>
        <w:t>Data are presented as means (SD)</w:t>
      </w:r>
      <w:r>
        <w:rPr>
          <w:rFonts w:eastAsia="等线" w:cs="Times New Roman"/>
          <w:color w:val="000000"/>
          <w:sz w:val="20"/>
          <w:szCs w:val="20"/>
        </w:rPr>
        <w:t>.</w:t>
      </w:r>
      <w:r w:rsidRPr="00D64EE1">
        <w:rPr>
          <w:rFonts w:eastAsia="等线" w:cs="Times New Roman"/>
          <w:color w:val="000000"/>
          <w:sz w:val="20"/>
          <w:szCs w:val="20"/>
        </w:rPr>
        <w:t xml:space="preserve"> </w:t>
      </w:r>
      <w:r w:rsidRPr="00AF7874">
        <w:rPr>
          <w:rFonts w:eastAsia="等线" w:cs="Times New Roman"/>
          <w:color w:val="000000"/>
          <w:sz w:val="20"/>
          <w:szCs w:val="20"/>
        </w:rPr>
        <w:t xml:space="preserve">Short-duration = </w:t>
      </w:r>
      <w:r>
        <w:rPr>
          <w:rFonts w:eastAsia="等线" w:cs="Times New Roman"/>
          <w:color w:val="000000"/>
          <w:sz w:val="20"/>
          <w:szCs w:val="20"/>
        </w:rPr>
        <w:t xml:space="preserve">diabetes </w:t>
      </w:r>
      <w:r w:rsidRPr="00AF7874">
        <w:rPr>
          <w:rFonts w:eastAsia="等线" w:cs="Times New Roman"/>
          <w:color w:val="000000"/>
          <w:sz w:val="20"/>
          <w:szCs w:val="20"/>
        </w:rPr>
        <w:t xml:space="preserve">duration ≤ 6 years; long-duration = </w:t>
      </w:r>
      <w:r>
        <w:rPr>
          <w:rFonts w:eastAsia="等线" w:cs="Times New Roman"/>
          <w:color w:val="000000"/>
          <w:sz w:val="20"/>
          <w:szCs w:val="20"/>
        </w:rPr>
        <w:t xml:space="preserve">diabetes </w:t>
      </w:r>
      <w:r w:rsidRPr="00AF7874">
        <w:rPr>
          <w:rFonts w:eastAsia="等线" w:cs="Times New Roman"/>
          <w:color w:val="000000"/>
          <w:sz w:val="20"/>
          <w:szCs w:val="20"/>
        </w:rPr>
        <w:t>duration &gt; 6 years</w:t>
      </w:r>
      <w:r>
        <w:rPr>
          <w:rFonts w:eastAsia="等线" w:cs="Times New Roman"/>
          <w:color w:val="000000"/>
          <w:sz w:val="20"/>
          <w:szCs w:val="20"/>
        </w:rPr>
        <w:t>.</w:t>
      </w:r>
      <w:r w:rsidRPr="00AF7874">
        <w:rPr>
          <w:rFonts w:eastAsia="等线" w:cs="Times New Roman"/>
          <w:color w:val="000000"/>
          <w:sz w:val="20"/>
          <w:szCs w:val="20"/>
        </w:rPr>
        <w:t xml:space="preserve"> </w:t>
      </w:r>
      <w:r w:rsidRPr="00D64EE1">
        <w:rPr>
          <w:rFonts w:eastAsia="等线" w:cs="Times New Roman"/>
          <w:color w:val="000000"/>
          <w:sz w:val="20"/>
          <w:szCs w:val="20"/>
        </w:rPr>
        <w:t>ANCOVA, adjusted for age, sex, ApoE-ε4 carrier status, hypertension, dyslipidemia, weight, BMI,</w:t>
      </w:r>
      <w:r w:rsidRPr="007E65E4">
        <w:rPr>
          <w:rFonts w:eastAsia="等线" w:cs="Times New Roman"/>
          <w:color w:val="000000"/>
          <w:sz w:val="20"/>
          <w:szCs w:val="20"/>
        </w:rPr>
        <w:t xml:space="preserve"> </w:t>
      </w:r>
      <w:r>
        <w:rPr>
          <w:rFonts w:eastAsia="等线" w:cs="Times New Roman"/>
          <w:color w:val="000000"/>
          <w:sz w:val="20"/>
          <w:szCs w:val="20"/>
        </w:rPr>
        <w:t xml:space="preserve">depression scores </w:t>
      </w:r>
      <w:r w:rsidRPr="00D64EE1">
        <w:rPr>
          <w:rFonts w:eastAsia="等线" w:cs="Times New Roman"/>
          <w:color w:val="000000"/>
          <w:sz w:val="20"/>
          <w:szCs w:val="20"/>
        </w:rPr>
        <w:t xml:space="preserve">and </w:t>
      </w:r>
      <w:r>
        <w:rPr>
          <w:rFonts w:eastAsia="等线" w:cs="Times New Roman"/>
          <w:color w:val="000000"/>
          <w:sz w:val="20"/>
          <w:szCs w:val="20"/>
        </w:rPr>
        <w:t>stroke history</w:t>
      </w:r>
      <w:r w:rsidRPr="00D64EE1">
        <w:rPr>
          <w:rFonts w:eastAsia="等线" w:cs="Times New Roman"/>
          <w:color w:val="000000"/>
          <w:sz w:val="20"/>
          <w:szCs w:val="20"/>
        </w:rPr>
        <w:t xml:space="preserve">. </w:t>
      </w:r>
      <w:proofErr w:type="gramStart"/>
      <w:r>
        <w:rPr>
          <w:rFonts w:eastAsia="等线" w:cs="Times New Roman"/>
          <w:color w:val="000000"/>
          <w:sz w:val="20"/>
          <w:szCs w:val="20"/>
        </w:rPr>
        <w:t>L,</w:t>
      </w:r>
      <w:proofErr w:type="gramEnd"/>
      <w:r>
        <w:rPr>
          <w:rFonts w:eastAsia="等线" w:cs="Times New Roman"/>
          <w:color w:val="000000"/>
          <w:sz w:val="20"/>
          <w:szCs w:val="20"/>
        </w:rPr>
        <w:t xml:space="preserve"> left hemisphere; R, right hemisphere; </w:t>
      </w:r>
      <w:r w:rsidRPr="00D64EE1">
        <w:rPr>
          <w:rFonts w:cs="Times New Roman"/>
          <w:sz w:val="20"/>
          <w:szCs w:val="20"/>
        </w:rPr>
        <w:t>N, number of participants; CSF, cerebrospinal fluid</w:t>
      </w:r>
      <w:r w:rsidRPr="00D64EE1">
        <w:rPr>
          <w:rFonts w:eastAsia="等线" w:cs="Times New Roman"/>
          <w:color w:val="000000"/>
          <w:sz w:val="20"/>
          <w:szCs w:val="20"/>
        </w:rPr>
        <w:t>.</w:t>
      </w:r>
      <w:r w:rsidRPr="005C7667">
        <w:rPr>
          <w:rFonts w:eastAsia="等线" w:cs="Times New Roman"/>
          <w:color w:val="000000"/>
          <w:sz w:val="20"/>
          <w:szCs w:val="20"/>
        </w:rPr>
        <w:t xml:space="preserve"> </w:t>
      </w:r>
      <w:r w:rsidRPr="00D64EE1">
        <w:rPr>
          <w:rFonts w:eastAsia="等线" w:cs="Times New Roman"/>
          <w:color w:val="000000"/>
          <w:sz w:val="20"/>
          <w:szCs w:val="20"/>
        </w:rPr>
        <w:t>*</w:t>
      </w:r>
      <w:r w:rsidRPr="00AF4946">
        <w:rPr>
          <w:rFonts w:eastAsia="等线" w:cs="Times New Roman"/>
          <w:i/>
          <w:iCs/>
          <w:color w:val="000000"/>
          <w:sz w:val="20"/>
          <w:szCs w:val="20"/>
        </w:rPr>
        <w:t>P</w:t>
      </w:r>
      <w:r>
        <w:rPr>
          <w:rFonts w:eastAsia="等线" w:cs="Times New Roman"/>
          <w:color w:val="000000"/>
          <w:sz w:val="20"/>
          <w:szCs w:val="20"/>
        </w:rPr>
        <w:t xml:space="preserve"> </w:t>
      </w:r>
      <w:r w:rsidRPr="00D64EE1">
        <w:rPr>
          <w:rFonts w:eastAsia="等线" w:cs="Times New Roman"/>
          <w:color w:val="000000"/>
          <w:sz w:val="20"/>
          <w:szCs w:val="20"/>
        </w:rPr>
        <w:t>value was considered significant after FDR correction within each module.</w:t>
      </w:r>
      <w:r w:rsidRPr="00AF0A0E">
        <w:rPr>
          <w:rFonts w:eastAsia="等线" w:cs="Times New Roman"/>
          <w:color w:val="000000"/>
          <w:sz w:val="20"/>
          <w:szCs w:val="20"/>
        </w:rPr>
        <w:t xml:space="preserve"> </w:t>
      </w:r>
      <w:r w:rsidRPr="00750C08">
        <w:rPr>
          <w:rFonts w:eastAsia="等线" w:cs="Times New Roman"/>
          <w:color w:val="000000"/>
          <w:sz w:val="20"/>
          <w:szCs w:val="20"/>
        </w:rPr>
        <w:t>†</w:t>
      </w:r>
      <w:r>
        <w:rPr>
          <w:rFonts w:eastAsia="等线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eastAsia="等线" w:cs="Times New Roman"/>
          <w:color w:val="000000"/>
          <w:sz w:val="20"/>
          <w:szCs w:val="20"/>
        </w:rPr>
        <w:t>mean</w:t>
      </w:r>
      <w:proofErr w:type="gramEnd"/>
      <w:r>
        <w:rPr>
          <w:rFonts w:eastAsia="等线" w:cs="Times New Roman"/>
          <w:color w:val="000000"/>
          <w:sz w:val="20"/>
          <w:szCs w:val="20"/>
        </w:rPr>
        <w:t xml:space="preserve"> </w:t>
      </w:r>
      <w:r w:rsidRPr="00AF0A0E">
        <w:rPr>
          <w:rFonts w:eastAsia="等线" w:cs="Times New Roman"/>
          <w:color w:val="000000"/>
          <w:sz w:val="20"/>
          <w:szCs w:val="20"/>
        </w:rPr>
        <w:t>control &gt; lo</w:t>
      </w:r>
      <w:r w:rsidRPr="00D3042D">
        <w:rPr>
          <w:rFonts w:eastAsia="等线" w:cs="Times New Roman"/>
          <w:color w:val="000000"/>
          <w:sz w:val="20"/>
          <w:szCs w:val="20"/>
        </w:rPr>
        <w:t xml:space="preserve">ng-duration. </w:t>
      </w:r>
      <w:r w:rsidRPr="00D3042D">
        <w:rPr>
          <w:rFonts w:cs="Times New Roman"/>
          <w:color w:val="000000"/>
          <w:szCs w:val="21"/>
          <w:shd w:val="clear" w:color="auto" w:fill="FFFFFF"/>
        </w:rPr>
        <w:t xml:space="preserve">‡ </w:t>
      </w:r>
      <w:proofErr w:type="gramStart"/>
      <w:r w:rsidRPr="00D3042D">
        <w:rPr>
          <w:rFonts w:cs="Times New Roman"/>
          <w:color w:val="000000"/>
          <w:szCs w:val="21"/>
          <w:shd w:val="clear" w:color="auto" w:fill="FFFFFF"/>
        </w:rPr>
        <w:t>mean</w:t>
      </w:r>
      <w:proofErr w:type="gramEnd"/>
      <w:r w:rsidRPr="00D3042D">
        <w:rPr>
          <w:rFonts w:cs="Times New Roman"/>
          <w:color w:val="000000"/>
          <w:szCs w:val="21"/>
          <w:shd w:val="clear" w:color="auto" w:fill="FFFFFF"/>
        </w:rPr>
        <w:t xml:space="preserve"> </w:t>
      </w:r>
      <w:r>
        <w:rPr>
          <w:rFonts w:cs="Times New Roman"/>
          <w:color w:val="000000"/>
          <w:szCs w:val="21"/>
          <w:shd w:val="clear" w:color="auto" w:fill="FFFFFF"/>
        </w:rPr>
        <w:t>control &gt; short-duration.</w:t>
      </w:r>
    </w:p>
    <w:p w14:paraId="2E5271D2" w14:textId="77777777" w:rsidR="00C83524" w:rsidRDefault="00C83524">
      <w:pPr>
        <w:spacing w:before="0" w:after="200" w:line="276" w:lineRule="auto"/>
        <w:rPr>
          <w:rFonts w:cs="Times New Roman"/>
          <w:color w:val="000000"/>
          <w:szCs w:val="21"/>
          <w:shd w:val="clear" w:color="auto" w:fill="FFFFFF"/>
        </w:rPr>
      </w:pPr>
      <w:r>
        <w:rPr>
          <w:rFonts w:cs="Times New Roman"/>
          <w:color w:val="000000"/>
          <w:szCs w:val="21"/>
          <w:shd w:val="clear" w:color="auto" w:fill="FFFFFF"/>
        </w:rPr>
        <w:br w:type="page"/>
      </w:r>
    </w:p>
    <w:p w14:paraId="0A245C12" w14:textId="2BE87C50" w:rsidR="00875515" w:rsidRDefault="00C83524" w:rsidP="00875515">
      <w:pPr>
        <w:jc w:val="both"/>
        <w:rPr>
          <w:rFonts w:cs="Times New Roman"/>
          <w:szCs w:val="24"/>
        </w:rPr>
      </w:pPr>
      <w:r w:rsidRPr="00EE1B8A">
        <w:rPr>
          <w:rFonts w:cs="Times New Roman"/>
          <w:b/>
          <w:szCs w:val="24"/>
        </w:rPr>
        <w:lastRenderedPageBreak/>
        <w:t>Supplementary</w:t>
      </w:r>
      <w:r w:rsidRPr="00875515">
        <w:rPr>
          <w:rFonts w:cs="Times New Roman"/>
          <w:b/>
          <w:bCs/>
          <w:szCs w:val="24"/>
        </w:rPr>
        <w:t xml:space="preserve"> </w:t>
      </w:r>
      <w:r w:rsidRPr="00875515">
        <w:rPr>
          <w:b/>
          <w:bCs/>
        </w:rPr>
        <w:t>Table</w:t>
      </w:r>
      <w:r w:rsidRPr="00875515">
        <w:rPr>
          <w:rFonts w:cs="Times New Roman"/>
          <w:b/>
          <w:bCs/>
          <w:szCs w:val="24"/>
        </w:rPr>
        <w:t xml:space="preserve"> </w:t>
      </w:r>
      <w:r>
        <w:rPr>
          <w:b/>
          <w:bCs/>
        </w:rPr>
        <w:t>5</w:t>
      </w:r>
      <w:r w:rsidRPr="00EE1B8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886582">
        <w:rPr>
          <w:rFonts w:cs="Times New Roman"/>
          <w:szCs w:val="24"/>
        </w:rPr>
        <w:t>Pos</w:t>
      </w:r>
      <w:r>
        <w:rPr>
          <w:rFonts w:cs="Times New Roman"/>
          <w:szCs w:val="24"/>
        </w:rPr>
        <w:t>t hoc analyses among the short-duration diabetes patients, long-duration diabetes patients and contro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6"/>
        <w:gridCol w:w="684"/>
        <w:gridCol w:w="799"/>
        <w:gridCol w:w="851"/>
        <w:gridCol w:w="1033"/>
        <w:gridCol w:w="144"/>
        <w:gridCol w:w="748"/>
        <w:gridCol w:w="799"/>
        <w:gridCol w:w="851"/>
        <w:gridCol w:w="1092"/>
        <w:gridCol w:w="84"/>
        <w:gridCol w:w="683"/>
        <w:gridCol w:w="798"/>
        <w:gridCol w:w="852"/>
        <w:gridCol w:w="1176"/>
      </w:tblGrid>
      <w:tr w:rsidR="00C83524" w:rsidRPr="00A40DDB" w14:paraId="405FDBAB" w14:textId="77777777" w:rsidTr="00A40DDB">
        <w:trPr>
          <w:trHeight w:val="300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02697" w14:textId="77777777" w:rsidR="00C83524" w:rsidRPr="00A40DDB" w:rsidRDefault="00C83524" w:rsidP="00A40DDB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Region of Interest</w:t>
            </w:r>
          </w:p>
        </w:tc>
        <w:tc>
          <w:tcPr>
            <w:tcW w:w="12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5346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Controls vs. Short-duration patients</w:t>
            </w:r>
          </w:p>
        </w:tc>
        <w:tc>
          <w:tcPr>
            <w:tcW w:w="134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7A96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Controls vs. Long-duration patients</w:t>
            </w:r>
          </w:p>
        </w:tc>
        <w:tc>
          <w:tcPr>
            <w:tcW w:w="13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9F24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Short-duration vs. Long-duration</w:t>
            </w:r>
          </w:p>
        </w:tc>
      </w:tr>
      <w:tr w:rsidR="00C83524" w:rsidRPr="00A40DDB" w14:paraId="687011A4" w14:textId="77777777" w:rsidTr="00A40DDB">
        <w:trPr>
          <w:trHeight w:val="600"/>
        </w:trPr>
        <w:tc>
          <w:tcPr>
            <w:tcW w:w="10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AF51B" w14:textId="77777777" w:rsidR="00C83524" w:rsidRPr="00A40DDB" w:rsidRDefault="00C83524" w:rsidP="00A40DDB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9D94F" w14:textId="79E29EE5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A40DDB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296F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Partial η</w:t>
            </w:r>
            <w:r w:rsidRPr="00A40DD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792A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hen's d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2A8C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95% CI for</w:t>
            </w:r>
            <w:r w:rsidRPr="00A40DDB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Cohen's d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1DF56" w14:textId="657548D4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A40DDB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1D2F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Partial η</w:t>
            </w:r>
            <w:r w:rsidRPr="00A40DD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716C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hen's d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1FAA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95% CI for</w:t>
            </w:r>
            <w:r w:rsidRPr="00A40DDB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Cohen's d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AC126" w14:textId="126D81B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A40DDB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0A3C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Partial η</w:t>
            </w:r>
            <w:r w:rsidRPr="00A40DD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7BC0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Cohen's d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4E48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95% CI for</w:t>
            </w:r>
            <w:r w:rsidRPr="00A40DDB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 Cohen's d</w:t>
            </w:r>
          </w:p>
        </w:tc>
      </w:tr>
      <w:tr w:rsidR="00C83524" w:rsidRPr="00A40DDB" w14:paraId="34D21BEA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B16C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Module 1: Ventricular syste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44D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C65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05F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93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B35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47, 0.33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BA5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71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7C1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3C9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045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BDA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293, 0.20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78E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EE9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AA3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-0.1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EE2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445, 0.207)</w:t>
            </w:r>
          </w:p>
        </w:tc>
      </w:tr>
      <w:tr w:rsidR="00C83524" w:rsidRPr="00A40DDB" w14:paraId="1FF1817C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B520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7F2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533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DA6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761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075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0D9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310, 0.16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833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95E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711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809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363, 0.13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E70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0C2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08E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02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971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350, 0.294)</w:t>
            </w:r>
          </w:p>
        </w:tc>
      </w:tr>
      <w:tr w:rsidR="00C83524" w:rsidRPr="00A40DDB" w14:paraId="58D2963B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3F00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Lateral ventricle (L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AB6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56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93E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2C2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66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E48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68, 0.30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F64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635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C6D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454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59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A0F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89, 0.30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C8B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170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915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344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335, 0.309)</w:t>
            </w:r>
          </w:p>
        </w:tc>
      </w:tr>
      <w:tr w:rsidR="00C83524" w:rsidRPr="00A40DDB" w14:paraId="36A08A86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3ABD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Lateral ventricle (R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2E5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362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A21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C6F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05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C84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30, 0.34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1D7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833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5DB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016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026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E68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(-0.274, 0.222)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2E9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492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527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540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09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BF5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419, 0.225)</w:t>
            </w:r>
          </w:p>
        </w:tc>
      </w:tr>
      <w:tr w:rsidR="00C83524" w:rsidRPr="00A40DDB" w14:paraId="1437C81F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196F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Third ventricl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A09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34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EF4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BE5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107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6B4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342, 0.12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E5D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3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718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455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142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096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390, 0.10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AD2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678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502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692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06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71C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387, 0.257)</w:t>
            </w:r>
          </w:p>
        </w:tc>
      </w:tr>
      <w:tr w:rsidR="00C83524" w:rsidRPr="00A40DDB" w14:paraId="5D0D6C16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0529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Temporal horn of lateral ventricle (L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BCB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86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11D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634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96C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216, 0.25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DB7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862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F3D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A6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A95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227, 0.26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090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708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82B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A36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05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DEE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378, 0.266)</w:t>
            </w:r>
          </w:p>
        </w:tc>
      </w:tr>
      <w:tr w:rsidR="00C83524" w:rsidRPr="00A40DDB" w14:paraId="62552026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C18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Temporal horn of lateral ventricle (R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C85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58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492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788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062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222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299, 0.175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C16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5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7B3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797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135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BD8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383, 0.11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B27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426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465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399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12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3D3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442, 0.202)</w:t>
            </w:r>
          </w:p>
        </w:tc>
      </w:tr>
      <w:tr w:rsidR="00C83524" w:rsidRPr="00A40DDB" w14:paraId="6A3818DD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425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236E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F76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CB2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A61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099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A187" w14:textId="77777777" w:rsidR="00C83524" w:rsidRPr="00A40DDB" w:rsidRDefault="00C83524" w:rsidP="00A40DDB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B28C" w14:textId="77777777" w:rsidR="00C83524" w:rsidRPr="00A40DDB" w:rsidRDefault="00C83524" w:rsidP="00A40DDB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A476" w14:textId="77777777" w:rsidR="00C83524" w:rsidRPr="00A40DDB" w:rsidRDefault="00C83524" w:rsidP="00A40DDB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2997" w14:textId="77777777" w:rsidR="00C83524" w:rsidRPr="00A40DDB" w:rsidRDefault="00C83524" w:rsidP="00A40DDB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872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DD5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D5C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83524" w:rsidRPr="00A40DDB" w14:paraId="7EA69EEE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C8A1" w14:textId="77777777" w:rsidR="00C83524" w:rsidRPr="00A40DDB" w:rsidRDefault="00C83524" w:rsidP="00A40DDB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Module 2: Corpus callos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830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FF0000"/>
                <w:sz w:val="16"/>
                <w:szCs w:val="16"/>
              </w:rPr>
              <w:t>0.03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B83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1E8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47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127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0.008, 0.48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F90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>0.4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ADE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61E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00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107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51, 0.35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83C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>0.2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98F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46B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20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FEE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533, 0.123)</w:t>
            </w:r>
          </w:p>
        </w:tc>
      </w:tr>
      <w:tr w:rsidR="00C83524" w:rsidRPr="00A40DDB" w14:paraId="61856032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FC35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Anterior corpus callos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5EE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FF0000"/>
                <w:sz w:val="16"/>
                <w:szCs w:val="16"/>
              </w:rPr>
              <w:t xml:space="preserve">0.012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F7F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AB5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303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442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0.069, 0.53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8FA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513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649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F98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644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64, 0.33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75B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131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043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373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25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7AF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577, 0.071)</w:t>
            </w:r>
          </w:p>
        </w:tc>
      </w:tr>
      <w:tr w:rsidR="00C83524" w:rsidRPr="00A40DDB" w14:paraId="51C71516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51C7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Central corpus callos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238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2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8D0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E16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D57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90, 0.37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71B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96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857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721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66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7F6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82, 0.41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729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906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209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0B0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01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054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342, 0.306)</w:t>
            </w:r>
          </w:p>
        </w:tc>
      </w:tr>
      <w:tr w:rsidR="00C83524" w:rsidRPr="00A40DDB" w14:paraId="263E3A09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D1D8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Middle anterior corpus callos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380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9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B90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939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19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00D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15, 0.35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DF7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2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D9C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839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51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7CA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97, 0.39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4C9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231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80C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01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0E1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337, 0.311)</w:t>
            </w:r>
          </w:p>
        </w:tc>
      </w:tr>
      <w:tr w:rsidR="00C83524" w:rsidRPr="00A40DDB" w14:paraId="05A28E87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2F28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Middle posterior corpus callos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DAB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44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49E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A9B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91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7F7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44, 0.32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EC5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485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9AC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721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090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422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339, 0.15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FC4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72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2FE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155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22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B0C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551, 0.097)</w:t>
            </w:r>
          </w:p>
        </w:tc>
      </w:tr>
      <w:tr w:rsidR="00C83524" w:rsidRPr="00A40DDB" w14:paraId="7EDB92B3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93A8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Posterior corpus callos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655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FF0000"/>
                <w:sz w:val="16"/>
                <w:szCs w:val="16"/>
              </w:rPr>
              <w:t xml:space="preserve">0.02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666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00B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70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460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0.035, 0.505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09F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50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A5B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6A6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88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582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62, 0.33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3B4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465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85A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8C8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119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76A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443, 0.205)</w:t>
            </w:r>
          </w:p>
        </w:tc>
      </w:tr>
      <w:tr w:rsidR="00C83524" w:rsidRPr="00A40DDB" w14:paraId="461D55EF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E4A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8575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821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7D9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92C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A71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681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E81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A61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14E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AE0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110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7AB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83524" w:rsidRPr="00A40DDB" w14:paraId="67247E45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861E" w14:textId="77777777" w:rsidR="00C83524" w:rsidRPr="00A40DDB" w:rsidRDefault="00C83524" w:rsidP="00A40DDB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Module 3: Limbic syste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140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15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1B7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96E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69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792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66, 0.40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C24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FF0000"/>
                <w:sz w:val="16"/>
                <w:szCs w:val="16"/>
              </w:rPr>
              <w:t xml:space="preserve">0.035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406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1C0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41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9D4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09, 0.49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5B8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547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371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FF7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8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7CD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99, 0.411)</w:t>
            </w:r>
          </w:p>
        </w:tc>
      </w:tr>
      <w:tr w:rsidR="00C83524" w:rsidRPr="00A40DDB" w14:paraId="78A73297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122D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Hippocampus (L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44E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09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416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17A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80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485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54, 0.41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6BF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FF0000"/>
                <w:sz w:val="16"/>
                <w:szCs w:val="16"/>
              </w:rPr>
              <w:t xml:space="preserve">0.04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3F8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768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09F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15, 0.48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180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639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E50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8D5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50C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251, 0.391)</w:t>
            </w:r>
          </w:p>
        </w:tc>
      </w:tr>
      <w:tr w:rsidR="00C83524" w:rsidRPr="00A40DDB" w14:paraId="3C629F14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C98F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Hippocampus (R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52C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25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A8B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00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10B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123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9BD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11, 0.35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730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FF0000"/>
                <w:sz w:val="16"/>
                <w:szCs w:val="16"/>
              </w:rPr>
              <w:t xml:space="preserve">0.02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B66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048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55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B15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0.007, 0.50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520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394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1D2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0F6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2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98A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95, 0.447)</w:t>
            </w:r>
          </w:p>
        </w:tc>
      </w:tr>
      <w:tr w:rsidR="00C83524" w:rsidRPr="00A40DDB" w14:paraId="3648E446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9CA2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Amygdala (L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BF9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6A9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8DF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95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AF9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39, 0.42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68A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74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B43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7A7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38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616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210, 0.28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C13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346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77C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D43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139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759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460, 0.182)</w:t>
            </w:r>
          </w:p>
        </w:tc>
      </w:tr>
      <w:tr w:rsidR="00C83524" w:rsidRPr="00A40DDB" w14:paraId="069F78CD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1BE9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Amygdala (R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823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06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AB7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00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C26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203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EE7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32, 0.43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FBE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24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DC3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DC1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38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E59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10, 0.38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3C9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646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BD2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59C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07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096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393, 0.249)</w:t>
            </w:r>
          </w:p>
        </w:tc>
      </w:tr>
      <w:tr w:rsidR="00C83524" w:rsidRPr="00A40DDB" w14:paraId="4B3A7684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0A8B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Nucleus </w:t>
            </w:r>
            <w:proofErr w:type="spellStart"/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accumbens</w:t>
            </w:r>
            <w:proofErr w:type="spellEnd"/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 (L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479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22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740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00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B93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134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558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00, 0.36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10B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06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E89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EEA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20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265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28, 0.46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3E0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506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7B3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09C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4A9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214, 0.428)</w:t>
            </w:r>
          </w:p>
        </w:tc>
      </w:tr>
      <w:tr w:rsidR="00C83524" w:rsidRPr="00A40DDB" w14:paraId="57C74925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77A1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Nucleus </w:t>
            </w:r>
            <w:proofErr w:type="spellStart"/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accumbens</w:t>
            </w:r>
            <w:proofErr w:type="spellEnd"/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 (R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0E8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FF0000"/>
                <w:sz w:val="16"/>
                <w:szCs w:val="16"/>
              </w:rPr>
              <w:t xml:space="preserve">0.01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AC2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008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2C7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266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9D3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0.032, 0.50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DB2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133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B93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F7B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9EF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64, 0.43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685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597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6A3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7CD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08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710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406, 0.236)</w:t>
            </w:r>
          </w:p>
        </w:tc>
      </w:tr>
      <w:tr w:rsidR="00C83524" w:rsidRPr="00A40DDB" w14:paraId="2F02F62F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EE1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373C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BFD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095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734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0DE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B12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106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A37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15F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DF9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CB2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FB8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83524" w:rsidRPr="00A40DDB" w14:paraId="10396508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2CE3" w14:textId="77777777" w:rsidR="00C83524" w:rsidRPr="00A40DDB" w:rsidRDefault="00C83524" w:rsidP="00A40DDB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Module 4: Diencephal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C2B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07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3CB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00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3E8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194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BF6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>(-0.040, 0.42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A8E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FF0000"/>
                <w:sz w:val="16"/>
                <w:szCs w:val="16"/>
              </w:rPr>
              <w:t>&lt;0.001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D77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E99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417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0FC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0.169, 0.66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A2F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189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235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B3B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0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474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21, 0.525)</w:t>
            </w:r>
          </w:p>
        </w:tc>
      </w:tr>
      <w:tr w:rsidR="00C83524" w:rsidRPr="00A40DDB" w14:paraId="3EA7A3F5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AF83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Thalamus proper (L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F2A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22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F39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A1E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37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186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97, 0.37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A47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FF0000"/>
                <w:sz w:val="16"/>
                <w:szCs w:val="16"/>
              </w:rPr>
              <w:t>&lt;0.001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72C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2F0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406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F6D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0.158, 0.65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60E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098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C8A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5C4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6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076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57, 0.589)</w:t>
            </w:r>
          </w:p>
        </w:tc>
      </w:tr>
      <w:tr w:rsidR="00C83524" w:rsidRPr="00A40DDB" w14:paraId="5486C0F4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D328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Thalamus proper (R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879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133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62F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317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66C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63, 0.405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0ED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FF0000"/>
                <w:sz w:val="16"/>
                <w:szCs w:val="16"/>
              </w:rPr>
              <w:t>0.009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63A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398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323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3ED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0.075, 0.57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A4C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406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343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44A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3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A15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91, 0.455)</w:t>
            </w:r>
          </w:p>
        </w:tc>
      </w:tr>
      <w:tr w:rsidR="00C83524" w:rsidRPr="00A40DDB" w14:paraId="1E7E32D3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2097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Ventral diencephalon (L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136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09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1CE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CD3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95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6D6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39, 0.42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1D3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FF0000"/>
                <w:sz w:val="16"/>
                <w:szCs w:val="16"/>
              </w:rPr>
              <w:t>0.025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09D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74A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79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C67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0.031, 0.52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ABF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737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937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7A4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5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B54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273, 0.373)</w:t>
            </w:r>
          </w:p>
        </w:tc>
      </w:tr>
      <w:tr w:rsidR="00C83524" w:rsidRPr="00A40DDB" w14:paraId="67056F34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990C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Ventral diencephalon (R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5DB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11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099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5E9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82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890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52, 0.41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473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FF0000"/>
                <w:sz w:val="16"/>
                <w:szCs w:val="16"/>
              </w:rPr>
              <w:t>0.030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6D5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2EB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65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193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0.017, 0.51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7BC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769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D79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5C1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4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DC9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278, 0.368)</w:t>
            </w:r>
          </w:p>
        </w:tc>
      </w:tr>
      <w:tr w:rsidR="00C83524" w:rsidRPr="00A40DDB" w14:paraId="0CBB4A17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178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5BC6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7F5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003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7FD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717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6B0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9C2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F34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FC9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D22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80E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DEE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83524" w:rsidRPr="00A40DDB" w14:paraId="005BA71C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FAA6" w14:textId="77777777" w:rsidR="00C83524" w:rsidRPr="00A40DDB" w:rsidRDefault="00C83524" w:rsidP="00A40DDB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Module 5: Striat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5ED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430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275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A71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96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55A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98, 0.33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A1A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080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C0D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AA6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25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6CF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23, 0.47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0C0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659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7F1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8C4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7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16C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255, 0.401)</w:t>
            </w:r>
          </w:p>
        </w:tc>
      </w:tr>
      <w:tr w:rsidR="00C83524" w:rsidRPr="00A40DDB" w14:paraId="3CDF7F9A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8B1A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Caudate (L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4B8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19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1FB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771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59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39C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75, 0.39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006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FF0000"/>
                <w:sz w:val="16"/>
                <w:szCs w:val="16"/>
              </w:rPr>
              <w:t xml:space="preserve">0.045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541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4E1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65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C05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0.017, 0.51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DC17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sz w:val="16"/>
                <w:szCs w:val="16"/>
              </w:rPr>
              <w:t xml:space="preserve">0.49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3C5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C0B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1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563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208, 0.438)</w:t>
            </w:r>
          </w:p>
        </w:tc>
      </w:tr>
      <w:tr w:rsidR="00C83524" w:rsidRPr="00A40DDB" w14:paraId="2A5F8D64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FCB4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Caudate (R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635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40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44F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A12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03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6AE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31, 0.33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102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D27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8D8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44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590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05, 0.49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CF6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430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CAC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3A1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3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541B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91, 0.455)</w:t>
            </w:r>
          </w:p>
        </w:tc>
      </w:tr>
      <w:tr w:rsidR="00C83524" w:rsidRPr="00A40DDB" w14:paraId="78C7A258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F94A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Putamen (L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5C0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365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6C9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A43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06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560F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234, 0.34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432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13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465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736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99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798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49, 0.44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09D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661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CEA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C4E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782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253, 0.393)</w:t>
            </w:r>
          </w:p>
        </w:tc>
      </w:tr>
      <w:tr w:rsidR="00C83524" w:rsidRPr="00A40DDB" w14:paraId="2105490F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07ED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Putamen (R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CF9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683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7C9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D24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049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63C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283, 0.185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AFE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90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84D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137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34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091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14, 0.38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5BB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296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992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213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70CD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52, 0.494)</w:t>
            </w:r>
          </w:p>
        </w:tc>
      </w:tr>
      <w:tr w:rsidR="00C83524" w:rsidRPr="00A40DDB" w14:paraId="3FCD7F6D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7D18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Pallidum (L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E7D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43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396A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595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92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5E6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42, 0.32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E3E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52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7933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451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82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4A4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66, 0.33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235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687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5D69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489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-0.06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41E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390, 0.256)</w:t>
            </w:r>
          </w:p>
        </w:tc>
      </w:tr>
      <w:tr w:rsidR="00C83524" w:rsidRPr="00A40DDB" w14:paraId="2DF3E2F1" w14:textId="77777777" w:rsidTr="00A40DDB">
        <w:trPr>
          <w:trHeight w:val="300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E4A0B" w14:textId="77777777" w:rsidR="00C83524" w:rsidRPr="00A40DDB" w:rsidRDefault="00C83524" w:rsidP="00A40DDB">
            <w:pPr>
              <w:spacing w:before="0" w:after="0"/>
              <w:ind w:firstLineChars="100" w:firstLine="16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Pallidum (R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B72D8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345 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1A30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94114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14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272D0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120, 0.348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B412C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38 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003E2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1D935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193 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6938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055, 0.441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5A01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938 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C7A16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47A01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9544E" w14:textId="77777777" w:rsidR="00C83524" w:rsidRPr="00A40DDB" w:rsidRDefault="00C83524" w:rsidP="00A40DDB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40DDB">
              <w:rPr>
                <w:rFonts w:eastAsia="等线" w:cs="Times New Roman"/>
                <w:color w:val="000000"/>
                <w:sz w:val="16"/>
                <w:szCs w:val="16"/>
              </w:rPr>
              <w:t>(-0.310, 0.336)</w:t>
            </w:r>
          </w:p>
        </w:tc>
      </w:tr>
    </w:tbl>
    <w:p w14:paraId="708F8156" w14:textId="77777777" w:rsidR="00A40DDB" w:rsidRPr="00620868" w:rsidRDefault="00A40DDB" w:rsidP="00A40DDB">
      <w:pPr>
        <w:rPr>
          <w:rFonts w:cs="Times New Roman"/>
          <w:sz w:val="22"/>
        </w:rPr>
      </w:pPr>
      <w:r w:rsidRPr="00AF7874">
        <w:rPr>
          <w:rFonts w:eastAsia="等线" w:cs="Times New Roman"/>
          <w:color w:val="000000"/>
          <w:sz w:val="20"/>
          <w:szCs w:val="20"/>
        </w:rPr>
        <w:t xml:space="preserve">Short-duration = </w:t>
      </w:r>
      <w:r>
        <w:rPr>
          <w:rFonts w:eastAsia="等线" w:cs="Times New Roman"/>
          <w:color w:val="000000"/>
          <w:sz w:val="20"/>
          <w:szCs w:val="20"/>
        </w:rPr>
        <w:t xml:space="preserve">diabetes </w:t>
      </w:r>
      <w:r w:rsidRPr="00AF7874">
        <w:rPr>
          <w:rFonts w:eastAsia="等线" w:cs="Times New Roman"/>
          <w:color w:val="000000"/>
          <w:sz w:val="20"/>
          <w:szCs w:val="20"/>
        </w:rPr>
        <w:t xml:space="preserve">duration ≤ 6 years; long-duration = </w:t>
      </w:r>
      <w:r>
        <w:rPr>
          <w:rFonts w:eastAsia="等线" w:cs="Times New Roman"/>
          <w:color w:val="000000"/>
          <w:sz w:val="20"/>
          <w:szCs w:val="20"/>
        </w:rPr>
        <w:t xml:space="preserve">diabetes </w:t>
      </w:r>
      <w:r w:rsidRPr="00AF7874">
        <w:rPr>
          <w:rFonts w:eastAsia="等线" w:cs="Times New Roman"/>
          <w:color w:val="000000"/>
          <w:sz w:val="20"/>
          <w:szCs w:val="20"/>
        </w:rPr>
        <w:t>duration &gt; 6 years</w:t>
      </w:r>
      <w:r>
        <w:rPr>
          <w:rFonts w:eastAsia="等线" w:cs="Times New Roman"/>
          <w:color w:val="000000"/>
          <w:sz w:val="20"/>
          <w:szCs w:val="20"/>
        </w:rPr>
        <w:t>.</w:t>
      </w:r>
      <w:r w:rsidRPr="00AF7874">
        <w:rPr>
          <w:rFonts w:eastAsia="等线" w:cs="Times New Roman"/>
          <w:color w:val="000000"/>
          <w:sz w:val="20"/>
          <w:szCs w:val="20"/>
        </w:rPr>
        <w:t xml:space="preserve"> </w:t>
      </w:r>
      <w:r w:rsidRPr="00D64EE1">
        <w:rPr>
          <w:rFonts w:eastAsia="等线" w:cs="Times New Roman"/>
          <w:color w:val="000000"/>
          <w:sz w:val="20"/>
          <w:szCs w:val="20"/>
        </w:rPr>
        <w:t>ANCOVA, adjusted for age, sex, ApoE-ε4 carrier status, hypertension, dyslipidemia, weight, BMI,</w:t>
      </w:r>
      <w:r w:rsidRPr="007E65E4">
        <w:rPr>
          <w:rFonts w:eastAsia="等线" w:cs="Times New Roman"/>
          <w:color w:val="000000"/>
          <w:sz w:val="20"/>
          <w:szCs w:val="20"/>
        </w:rPr>
        <w:t xml:space="preserve"> </w:t>
      </w:r>
      <w:r>
        <w:rPr>
          <w:rFonts w:eastAsia="等线" w:cs="Times New Roman"/>
          <w:color w:val="000000"/>
          <w:sz w:val="20"/>
          <w:szCs w:val="20"/>
        </w:rPr>
        <w:t xml:space="preserve">depression scores </w:t>
      </w:r>
      <w:r w:rsidRPr="00D64EE1">
        <w:rPr>
          <w:rFonts w:eastAsia="等线" w:cs="Times New Roman"/>
          <w:color w:val="000000"/>
          <w:sz w:val="20"/>
          <w:szCs w:val="20"/>
        </w:rPr>
        <w:t xml:space="preserve">and </w:t>
      </w:r>
      <w:r>
        <w:rPr>
          <w:rFonts w:eastAsia="等线" w:cs="Times New Roman"/>
          <w:color w:val="000000"/>
          <w:sz w:val="20"/>
          <w:szCs w:val="20"/>
        </w:rPr>
        <w:t>stroke history</w:t>
      </w:r>
      <w:r w:rsidRPr="00D64EE1">
        <w:rPr>
          <w:rFonts w:eastAsia="等线" w:cs="Times New Roman"/>
          <w:color w:val="000000"/>
          <w:sz w:val="20"/>
          <w:szCs w:val="20"/>
        </w:rPr>
        <w:t xml:space="preserve">. </w:t>
      </w:r>
      <w:proofErr w:type="gramStart"/>
      <w:r>
        <w:rPr>
          <w:rFonts w:eastAsia="等线" w:cs="Times New Roman"/>
          <w:color w:val="000000"/>
          <w:sz w:val="20"/>
          <w:szCs w:val="20"/>
        </w:rPr>
        <w:t>L,</w:t>
      </w:r>
      <w:proofErr w:type="gramEnd"/>
      <w:r>
        <w:rPr>
          <w:rFonts w:eastAsia="等线" w:cs="Times New Roman"/>
          <w:color w:val="000000"/>
          <w:sz w:val="20"/>
          <w:szCs w:val="20"/>
        </w:rPr>
        <w:t xml:space="preserve"> left hemisphere; R, right hemisphere; </w:t>
      </w:r>
      <w:r w:rsidRPr="00D64EE1">
        <w:rPr>
          <w:rFonts w:cs="Times New Roman"/>
          <w:sz w:val="20"/>
          <w:szCs w:val="20"/>
        </w:rPr>
        <w:t>CSF, cerebrospinal fluid</w:t>
      </w:r>
      <w:r w:rsidRPr="00D64EE1">
        <w:rPr>
          <w:rFonts w:eastAsia="等线" w:cs="Times New Roman"/>
          <w:color w:val="000000"/>
          <w:sz w:val="20"/>
          <w:szCs w:val="20"/>
        </w:rPr>
        <w:t>.</w:t>
      </w:r>
      <w:r w:rsidRPr="005C7667">
        <w:rPr>
          <w:rFonts w:eastAsia="等线" w:cs="Times New Roman"/>
          <w:color w:val="000000"/>
          <w:sz w:val="20"/>
          <w:szCs w:val="20"/>
        </w:rPr>
        <w:t xml:space="preserve"> </w:t>
      </w:r>
      <w:r w:rsidRPr="00D64EE1">
        <w:rPr>
          <w:rFonts w:eastAsia="等线" w:cs="Times New Roman"/>
          <w:color w:val="000000"/>
          <w:sz w:val="20"/>
          <w:szCs w:val="20"/>
        </w:rPr>
        <w:t>*</w:t>
      </w:r>
      <w:r w:rsidRPr="00AF4946">
        <w:rPr>
          <w:rFonts w:eastAsia="等线" w:cs="Times New Roman"/>
          <w:i/>
          <w:iCs/>
          <w:color w:val="000000"/>
          <w:sz w:val="20"/>
          <w:szCs w:val="20"/>
        </w:rPr>
        <w:t>P</w:t>
      </w:r>
      <w:r>
        <w:rPr>
          <w:rFonts w:eastAsia="等线" w:cs="Times New Roman"/>
          <w:color w:val="000000"/>
          <w:sz w:val="20"/>
          <w:szCs w:val="20"/>
        </w:rPr>
        <w:t xml:space="preserve"> </w:t>
      </w:r>
      <w:r w:rsidRPr="00D64EE1">
        <w:rPr>
          <w:rFonts w:eastAsia="等线" w:cs="Times New Roman"/>
          <w:color w:val="000000"/>
          <w:sz w:val="20"/>
          <w:szCs w:val="20"/>
        </w:rPr>
        <w:t>value was considered significant after FDR correction within each module.</w:t>
      </w:r>
    </w:p>
    <w:p w14:paraId="10F5C23C" w14:textId="77777777" w:rsidR="00C83524" w:rsidRPr="00E11FEE" w:rsidRDefault="00C83524" w:rsidP="00875515">
      <w:pPr>
        <w:jc w:val="both"/>
        <w:rPr>
          <w:rFonts w:eastAsia="等线" w:cs="Times New Roman"/>
          <w:color w:val="000000"/>
          <w:sz w:val="20"/>
          <w:szCs w:val="20"/>
        </w:rPr>
      </w:pPr>
    </w:p>
    <w:sectPr w:rsidR="00C83524" w:rsidRPr="00E11FEE" w:rsidSect="00FD7728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B0EC5" w14:textId="77777777" w:rsidR="00021323" w:rsidRDefault="00021323" w:rsidP="00117666">
      <w:pPr>
        <w:spacing w:after="0"/>
      </w:pPr>
      <w:r>
        <w:separator/>
      </w:r>
    </w:p>
  </w:endnote>
  <w:endnote w:type="continuationSeparator" w:id="0">
    <w:p w14:paraId="12E40676" w14:textId="77777777" w:rsidR="00021323" w:rsidRDefault="000213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EA77D" w14:textId="77777777" w:rsidR="00021323" w:rsidRDefault="00021323" w:rsidP="00117666">
      <w:pPr>
        <w:spacing w:after="0"/>
      </w:pPr>
      <w:r>
        <w:separator/>
      </w:r>
    </w:p>
  </w:footnote>
  <w:footnote w:type="continuationSeparator" w:id="0">
    <w:p w14:paraId="39B2F4AD" w14:textId="77777777" w:rsidR="00021323" w:rsidRDefault="000213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3NzE1MzCyMDWzMDJR0lEKTi0uzszPAykwrAUA7ZpieSwAAAA="/>
  </w:docVars>
  <w:rsids>
    <w:rsidRoot w:val="00ED20B5"/>
    <w:rsid w:val="0001436A"/>
    <w:rsid w:val="00021323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5515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0DDB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3524"/>
    <w:rsid w:val="00CD066B"/>
    <w:rsid w:val="00CE4FEE"/>
    <w:rsid w:val="00D060CF"/>
    <w:rsid w:val="00DB59C3"/>
    <w:rsid w:val="00DC259A"/>
    <w:rsid w:val="00DE23E8"/>
    <w:rsid w:val="00E11FEE"/>
    <w:rsid w:val="00E52377"/>
    <w:rsid w:val="00E537AD"/>
    <w:rsid w:val="00E64E17"/>
    <w:rsid w:val="00E866C9"/>
    <w:rsid w:val="00EA3D3C"/>
    <w:rsid w:val="00EC090A"/>
    <w:rsid w:val="00ED20B5"/>
    <w:rsid w:val="00EE1B8A"/>
    <w:rsid w:val="00F03450"/>
    <w:rsid w:val="00F46900"/>
    <w:rsid w:val="00F61D89"/>
    <w:rsid w:val="00FD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7</TotalTime>
  <Pages>8</Pages>
  <Words>2352</Words>
  <Characters>1341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雯</cp:lastModifiedBy>
  <cp:revision>10</cp:revision>
  <cp:lastPrinted>2013-10-03T12:51:00Z</cp:lastPrinted>
  <dcterms:created xsi:type="dcterms:W3CDTF">2018-11-23T08:58:00Z</dcterms:created>
  <dcterms:modified xsi:type="dcterms:W3CDTF">2021-09-22T11:21:00Z</dcterms:modified>
</cp:coreProperties>
</file>